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EF19F" w14:textId="0112CB0A" w:rsidR="00C224EE" w:rsidRDefault="00B577B5" w:rsidP="00BA1389">
      <w:pPr>
        <w:snapToGrid w:val="0"/>
        <w:rPr>
          <w:rFonts w:ascii="Calibri" w:hAnsi="Calibri" w:cs="Calibri"/>
          <w:sz w:val="20"/>
          <w:szCs w:val="20"/>
        </w:rPr>
      </w:pPr>
      <w:r w:rsidRPr="00905D42">
        <w:rPr>
          <w:rFonts w:ascii="Calibri" w:hAnsi="Calibri" w:cs="Calibri"/>
          <w:b/>
          <w:bCs/>
          <w:sz w:val="20"/>
          <w:szCs w:val="20"/>
        </w:rPr>
        <w:t xml:space="preserve">Table </w:t>
      </w:r>
      <w:r w:rsidR="00905D42" w:rsidRPr="00905D42">
        <w:rPr>
          <w:rFonts w:ascii="Calibri" w:hAnsi="Calibri" w:cs="Calibri"/>
          <w:b/>
          <w:bCs/>
          <w:sz w:val="20"/>
          <w:szCs w:val="20"/>
        </w:rPr>
        <w:t>S</w:t>
      </w:r>
      <w:r w:rsidRPr="00905D42">
        <w:rPr>
          <w:rFonts w:ascii="Calibri" w:hAnsi="Calibri" w:cs="Calibri"/>
          <w:b/>
          <w:bCs/>
          <w:sz w:val="20"/>
          <w:szCs w:val="20"/>
        </w:rPr>
        <w:t>1</w:t>
      </w:r>
      <w:r w:rsidR="00574FAA" w:rsidRPr="00905D42">
        <w:rPr>
          <w:rFonts w:ascii="Calibri" w:hAnsi="Calibri" w:cs="Calibri"/>
          <w:b/>
          <w:bCs/>
          <w:sz w:val="20"/>
          <w:szCs w:val="20"/>
        </w:rPr>
        <w:t>.</w:t>
      </w:r>
      <w:r w:rsidR="007748AB">
        <w:rPr>
          <w:rFonts w:ascii="Calibri" w:hAnsi="Calibri" w:cs="Calibri"/>
          <w:sz w:val="20"/>
          <w:szCs w:val="20"/>
        </w:rPr>
        <w:t xml:space="preserve"> </w:t>
      </w:r>
      <w:r w:rsidR="007748AB" w:rsidRPr="007748AB">
        <w:rPr>
          <w:rFonts w:ascii="Calibri" w:hAnsi="Calibri" w:cs="Calibri"/>
          <w:sz w:val="20"/>
          <w:szCs w:val="20"/>
        </w:rPr>
        <w:t>Demographic, diagnostic, procedural, medication, visit, and laboratory codes utilized in the definition of the cohort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5129"/>
        <w:gridCol w:w="2946"/>
        <w:gridCol w:w="7313"/>
      </w:tblGrid>
      <w:tr w:rsidR="00B577B5" w14:paraId="031AADA0" w14:textId="77777777" w:rsidTr="00EA3D44">
        <w:tc>
          <w:tcPr>
            <w:tcW w:w="5129" w:type="dxa"/>
            <w:shd w:val="clear" w:color="auto" w:fill="D1D1D1" w:themeFill="background2" w:themeFillShade="E6"/>
          </w:tcPr>
          <w:p w14:paraId="6978C454" w14:textId="4120BA48" w:rsidR="00B577B5" w:rsidRPr="00EA3D44" w:rsidRDefault="00B577B5" w:rsidP="00BA1389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946" w:type="dxa"/>
            <w:shd w:val="clear" w:color="auto" w:fill="D1D1D1" w:themeFill="background2" w:themeFillShade="E6"/>
          </w:tcPr>
          <w:p w14:paraId="5910C3AC" w14:textId="28171C41" w:rsidR="00B577B5" w:rsidRPr="00EA3D44" w:rsidRDefault="00B577B5" w:rsidP="00BA1389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7313" w:type="dxa"/>
            <w:shd w:val="clear" w:color="auto" w:fill="D1D1D1" w:themeFill="background2" w:themeFillShade="E6"/>
          </w:tcPr>
          <w:p w14:paraId="732F92AB" w14:textId="1C9EA1EF" w:rsidR="00B577B5" w:rsidRPr="00EA3D44" w:rsidRDefault="00B577B5" w:rsidP="00BA1389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</w:p>
        </w:tc>
      </w:tr>
      <w:tr w:rsidR="0061562E" w14:paraId="49E48E32" w14:textId="77777777" w:rsidTr="00EA3D44">
        <w:tc>
          <w:tcPr>
            <w:tcW w:w="15388" w:type="dxa"/>
            <w:gridSpan w:val="3"/>
            <w:shd w:val="clear" w:color="auto" w:fill="E8E8E8" w:themeFill="background2"/>
          </w:tcPr>
          <w:p w14:paraId="0090B10A" w14:textId="473E1274" w:rsidR="0061562E" w:rsidRPr="00DF68BC" w:rsidRDefault="0061562E" w:rsidP="00BA1389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DF68BC">
              <w:rPr>
                <w:rFonts w:ascii="Calibri" w:hAnsi="Calibri" w:cs="Calibri"/>
                <w:b/>
                <w:bCs/>
                <w:sz w:val="20"/>
                <w:szCs w:val="20"/>
              </w:rPr>
              <w:t>#1 Age at least 18 years old</w:t>
            </w:r>
          </w:p>
        </w:tc>
      </w:tr>
      <w:tr w:rsidR="00DF2432" w14:paraId="5B1F9C33" w14:textId="77777777" w:rsidTr="00EA3D44">
        <w:tc>
          <w:tcPr>
            <w:tcW w:w="5129" w:type="dxa"/>
          </w:tcPr>
          <w:p w14:paraId="602FEB88" w14:textId="48893E47" w:rsidR="00DF2432" w:rsidRPr="00DF68BC" w:rsidRDefault="00DF2432" w:rsidP="00DF2432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DF68BC">
              <w:rPr>
                <w:rFonts w:ascii="Calibri" w:hAnsi="Calibri" w:cs="Calibri"/>
                <w:sz w:val="20"/>
                <w:szCs w:val="20"/>
              </w:rPr>
              <w:t>Demographics</w:t>
            </w:r>
          </w:p>
        </w:tc>
        <w:tc>
          <w:tcPr>
            <w:tcW w:w="2946" w:type="dxa"/>
          </w:tcPr>
          <w:p w14:paraId="296B9DC5" w14:textId="4D35C491" w:rsidR="00DF2432" w:rsidRPr="00DF68BC" w:rsidRDefault="00DF2432" w:rsidP="00DF2432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DF68BC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7313" w:type="dxa"/>
            <w:vAlign w:val="center"/>
          </w:tcPr>
          <w:p w14:paraId="20904E7C" w14:textId="44BD94D6" w:rsidR="00DF2432" w:rsidRPr="00DF68BC" w:rsidRDefault="00DF2432" w:rsidP="00DF2432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DF68B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Age (at least 18 years)</w:t>
            </w:r>
          </w:p>
        </w:tc>
      </w:tr>
      <w:tr w:rsidR="00D82159" w14:paraId="14328FA9" w14:textId="77777777" w:rsidTr="00EA3D44">
        <w:tc>
          <w:tcPr>
            <w:tcW w:w="15388" w:type="dxa"/>
            <w:gridSpan w:val="3"/>
            <w:shd w:val="clear" w:color="auto" w:fill="E8E8E8" w:themeFill="background2"/>
            <w:vAlign w:val="center"/>
          </w:tcPr>
          <w:p w14:paraId="5BD84DEE" w14:textId="475CEEDD" w:rsidR="00D82159" w:rsidRPr="00DF68BC" w:rsidRDefault="00D82159" w:rsidP="00D82159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DF68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#2 Visited HCOs at least twice between Jan 01, </w:t>
            </w:r>
            <w:proofErr w:type="gramStart"/>
            <w:r w:rsidRPr="00DF68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20</w:t>
            </w:r>
            <w:r w:rsidR="00976B91" w:rsidRPr="00DF68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="00ED3520">
              <w:rPr>
                <w:rFonts w:ascii="Calibri" w:hAnsi="Calibri" w:cs="Calibri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proofErr w:type="gramEnd"/>
            <w:r w:rsidRPr="00DF68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 and </w:t>
            </w:r>
            <w:r w:rsidR="00FC0C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Jun</w:t>
            </w:r>
            <w:r w:rsidRPr="00DF68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="00ED3520">
              <w:rPr>
                <w:rFonts w:ascii="Calibri" w:hAnsi="Calibri" w:cs="Calibri" w:hint="eastAsia"/>
                <w:b/>
                <w:bCs/>
                <w:color w:val="000000"/>
                <w:kern w:val="0"/>
                <w:sz w:val="20"/>
                <w:szCs w:val="20"/>
              </w:rPr>
              <w:t>31</w:t>
            </w:r>
            <w:r w:rsidRPr="00DF68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 202</w:t>
            </w:r>
            <w:r w:rsidR="00FC0C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1A5C7C" w14:paraId="4E04B30A" w14:textId="77777777" w:rsidTr="00EA3D44">
        <w:tc>
          <w:tcPr>
            <w:tcW w:w="5129" w:type="dxa"/>
          </w:tcPr>
          <w:p w14:paraId="72BE04F5" w14:textId="646BC6C2" w:rsidR="001A5C7C" w:rsidRPr="00DF68BC" w:rsidRDefault="001A5C7C" w:rsidP="001A5C7C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DF68BC">
              <w:rPr>
                <w:rFonts w:ascii="Calibri" w:hAnsi="Calibri" w:cs="Calibri"/>
                <w:sz w:val="20"/>
                <w:szCs w:val="20"/>
              </w:rPr>
              <w:t>Visit</w:t>
            </w:r>
          </w:p>
        </w:tc>
        <w:tc>
          <w:tcPr>
            <w:tcW w:w="2946" w:type="dxa"/>
            <w:vAlign w:val="center"/>
          </w:tcPr>
          <w:p w14:paraId="7ED11E8A" w14:textId="5477508B" w:rsidR="001A5C7C" w:rsidRPr="00DF68BC" w:rsidRDefault="001A5C7C" w:rsidP="001A5C7C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DF68B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Visit</w:t>
            </w:r>
          </w:p>
        </w:tc>
        <w:tc>
          <w:tcPr>
            <w:tcW w:w="7313" w:type="dxa"/>
            <w:vAlign w:val="center"/>
          </w:tcPr>
          <w:p w14:paraId="378D97C8" w14:textId="1417399D" w:rsidR="001A5C7C" w:rsidRPr="00DF68BC" w:rsidRDefault="00FC53C8" w:rsidP="001A5C7C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Visit</w:t>
            </w:r>
          </w:p>
        </w:tc>
      </w:tr>
      <w:tr w:rsidR="00B15F06" w14:paraId="75D24DAF" w14:textId="77777777" w:rsidTr="00EA3D44">
        <w:tc>
          <w:tcPr>
            <w:tcW w:w="15388" w:type="dxa"/>
            <w:gridSpan w:val="3"/>
            <w:shd w:val="clear" w:color="auto" w:fill="E8E8E8" w:themeFill="background2"/>
          </w:tcPr>
          <w:p w14:paraId="6B8C0615" w14:textId="311D0D26" w:rsidR="00B15F06" w:rsidRPr="00DF68BC" w:rsidRDefault="00B15F06" w:rsidP="001A5C7C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68B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#3 Diagnosed with </w:t>
            </w:r>
            <w:r w:rsidR="00B8750F">
              <w:rPr>
                <w:rFonts w:ascii="Calibri" w:hAnsi="Calibri" w:cs="Calibri"/>
                <w:b/>
                <w:bCs/>
                <w:sz w:val="20"/>
                <w:szCs w:val="20"/>
              </w:rPr>
              <w:t>CKD</w:t>
            </w:r>
          </w:p>
        </w:tc>
      </w:tr>
      <w:tr w:rsidR="005A7A2D" w14:paraId="6067CE1F" w14:textId="77777777" w:rsidTr="00EA3D44">
        <w:tc>
          <w:tcPr>
            <w:tcW w:w="5129" w:type="dxa"/>
          </w:tcPr>
          <w:p w14:paraId="12A519DA" w14:textId="58D79D1D" w:rsidR="005A7A2D" w:rsidRPr="00DF68BC" w:rsidRDefault="005A7A2D" w:rsidP="005A7A2D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DF68BC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</w:tcPr>
          <w:p w14:paraId="62DD72D8" w14:textId="3E6AF199" w:rsidR="005A7A2D" w:rsidRPr="00DF68BC" w:rsidRDefault="005A7A2D" w:rsidP="005A7A2D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="00B8750F">
              <w:rPr>
                <w:rFonts w:ascii="Calibri" w:hAnsi="Calibri" w:cs="Calibri"/>
                <w:bCs/>
                <w:sz w:val="20"/>
                <w:szCs w:val="20"/>
              </w:rPr>
              <w:t>N18</w:t>
            </w:r>
            <w:proofErr w:type="gramEnd"/>
          </w:p>
        </w:tc>
        <w:tc>
          <w:tcPr>
            <w:tcW w:w="7313" w:type="dxa"/>
          </w:tcPr>
          <w:p w14:paraId="648BC094" w14:textId="16A0877C" w:rsidR="005A7A2D" w:rsidRPr="00DF68BC" w:rsidRDefault="00B8750F" w:rsidP="005A7A2D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onic kidney disease</w:t>
            </w:r>
          </w:p>
        </w:tc>
      </w:tr>
      <w:tr w:rsidR="00F1007C" w14:paraId="277353F8" w14:textId="77777777" w:rsidTr="00EA3D44">
        <w:tc>
          <w:tcPr>
            <w:tcW w:w="15388" w:type="dxa"/>
            <w:gridSpan w:val="3"/>
            <w:shd w:val="clear" w:color="auto" w:fill="E8E8E8" w:themeFill="background2"/>
          </w:tcPr>
          <w:p w14:paraId="5CFB1577" w14:textId="39E008E4" w:rsidR="00F1007C" w:rsidRPr="00DF68BC" w:rsidRDefault="00F1007C" w:rsidP="005A7A2D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DF68B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#4 </w:t>
            </w:r>
            <w:r w:rsidR="00715DC2">
              <w:rPr>
                <w:rFonts w:ascii="Calibri" w:hAnsi="Calibri" w:cs="Calibri" w:hint="eastAsia"/>
                <w:b/>
                <w:bCs/>
                <w:sz w:val="20"/>
                <w:szCs w:val="20"/>
              </w:rPr>
              <w:t xml:space="preserve">Had a </w:t>
            </w:r>
            <w:r w:rsidR="00B8750F">
              <w:rPr>
                <w:rFonts w:ascii="Calibri" w:hAnsi="Calibri" w:cs="Calibri"/>
                <w:b/>
                <w:bCs/>
                <w:sz w:val="20"/>
                <w:szCs w:val="20"/>
              </w:rPr>
              <w:t>vitamin D</w:t>
            </w:r>
            <w:r w:rsidR="00715DC2">
              <w:rPr>
                <w:rFonts w:ascii="Calibri" w:hAnsi="Calibri" w:cs="Calibri" w:hint="eastAsia"/>
                <w:b/>
                <w:bCs/>
                <w:sz w:val="20"/>
                <w:szCs w:val="20"/>
              </w:rPr>
              <w:t xml:space="preserve"> test</w:t>
            </w:r>
            <w:r w:rsidRPr="00DF68B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within </w:t>
            </w:r>
            <w:r w:rsidR="00E262D4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  <w:r w:rsidR="00CF4D6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E262D4">
              <w:rPr>
                <w:rFonts w:ascii="Calibri" w:hAnsi="Calibri" w:cs="Calibri"/>
                <w:b/>
                <w:bCs/>
                <w:sz w:val="20"/>
                <w:szCs w:val="20"/>
              </w:rPr>
              <w:t>months</w:t>
            </w:r>
            <w:r w:rsidRPr="00DF68B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before the diagnosis of </w:t>
            </w:r>
            <w:r w:rsidR="00B8750F">
              <w:rPr>
                <w:rFonts w:ascii="Calibri" w:hAnsi="Calibri" w:cs="Calibri"/>
                <w:b/>
                <w:bCs/>
                <w:sz w:val="20"/>
                <w:szCs w:val="20"/>
              </w:rPr>
              <w:t>CKD</w:t>
            </w:r>
            <w:r w:rsidR="009542A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index date)</w:t>
            </w:r>
          </w:p>
        </w:tc>
      </w:tr>
      <w:tr w:rsidR="00B8750F" w14:paraId="1FF3306F" w14:textId="77777777" w:rsidTr="00EA3D44">
        <w:tc>
          <w:tcPr>
            <w:tcW w:w="5129" w:type="dxa"/>
          </w:tcPr>
          <w:p w14:paraId="1FFB2EBC" w14:textId="63F8D9C5" w:rsidR="00B8750F" w:rsidRPr="00DF68BC" w:rsidRDefault="00B8750F" w:rsidP="00B875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Labs</w:t>
            </w:r>
          </w:p>
        </w:tc>
        <w:tc>
          <w:tcPr>
            <w:tcW w:w="2946" w:type="dxa"/>
          </w:tcPr>
          <w:p w14:paraId="023C9507" w14:textId="5D3D1D32" w:rsidR="00B8750F" w:rsidRPr="00DF68BC" w:rsidRDefault="00B8750F" w:rsidP="00B875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bCs/>
                <w:sz w:val="20"/>
                <w:szCs w:val="20"/>
              </w:rPr>
              <w:t>LONIC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9034</w:t>
            </w:r>
          </w:p>
        </w:tc>
        <w:tc>
          <w:tcPr>
            <w:tcW w:w="7313" w:type="dxa"/>
          </w:tcPr>
          <w:p w14:paraId="692DDFE5" w14:textId="7CFBD26E" w:rsidR="00B8750F" w:rsidRPr="00DF68BC" w:rsidRDefault="00B8750F" w:rsidP="00B875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B8750F">
              <w:rPr>
                <w:rFonts w:ascii="Calibri" w:hAnsi="Calibri" w:cs="Calibri"/>
                <w:sz w:val="20"/>
                <w:szCs w:val="20"/>
              </w:rPr>
              <w:t xml:space="preserve">Calcidiol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B8750F">
              <w:rPr>
                <w:rFonts w:ascii="Calibri" w:hAnsi="Calibri" w:cs="Calibri"/>
                <w:sz w:val="20"/>
                <w:szCs w:val="20"/>
              </w:rPr>
              <w:t>Mass/volum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Pr="00B8750F">
              <w:rPr>
                <w:rFonts w:ascii="Calibri" w:hAnsi="Calibri" w:cs="Calibri"/>
                <w:sz w:val="20"/>
                <w:szCs w:val="20"/>
              </w:rPr>
              <w:t>in Serum or Plasma</w:t>
            </w:r>
          </w:p>
        </w:tc>
      </w:tr>
      <w:tr w:rsidR="00EA3D44" w14:paraId="1CBFA0DC" w14:textId="77777777" w:rsidTr="00EA3D44">
        <w:tc>
          <w:tcPr>
            <w:tcW w:w="15388" w:type="dxa"/>
            <w:gridSpan w:val="3"/>
            <w:shd w:val="clear" w:color="auto" w:fill="E8E8E8" w:themeFill="background2"/>
          </w:tcPr>
          <w:p w14:paraId="0D3A9DAD" w14:textId="6CC3B452" w:rsidR="00EA3D44" w:rsidRPr="00173F8E" w:rsidRDefault="00EA3D44" w:rsidP="005E6697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b/>
                <w:bCs/>
                <w:sz w:val="20"/>
                <w:szCs w:val="20"/>
              </w:rPr>
              <w:t>#</w:t>
            </w:r>
            <w:r w:rsidR="00624CBF" w:rsidRPr="00173F8E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  <w:r w:rsidRPr="00173F8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No </w:t>
            </w:r>
            <w:r w:rsidR="00624CBF" w:rsidRPr="00173F8E">
              <w:rPr>
                <w:rFonts w:ascii="Calibri" w:hAnsi="Calibri" w:cs="Calibri"/>
                <w:b/>
                <w:bCs/>
                <w:sz w:val="20"/>
                <w:szCs w:val="20"/>
              </w:rPr>
              <w:t>MAKEs events occurred before the index date</w:t>
            </w:r>
          </w:p>
        </w:tc>
      </w:tr>
      <w:tr w:rsidR="009B360F" w14:paraId="3D43118F" w14:textId="77777777" w:rsidTr="002714B7">
        <w:tc>
          <w:tcPr>
            <w:tcW w:w="5129" w:type="dxa"/>
          </w:tcPr>
          <w:p w14:paraId="5A134CA3" w14:textId="541315C9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316FED8C" w14:textId="09265AD5" w:rsidR="009B360F" w:rsidRPr="00173F8E" w:rsidRDefault="009B360F" w:rsidP="009B360F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="00461997" w:rsidRPr="00173F8E">
              <w:rPr>
                <w:rFonts w:ascii="Calibri" w:hAnsi="Calibri" w:cs="Calibri"/>
                <w:bCs/>
                <w:sz w:val="20"/>
                <w:szCs w:val="20"/>
              </w:rPr>
              <w:t>Z99</w:t>
            </w:r>
            <w:proofErr w:type="gramEnd"/>
            <w:r w:rsidR="00461997" w:rsidRPr="00173F8E">
              <w:rPr>
                <w:rFonts w:ascii="Calibri" w:hAnsi="Calibri" w:cs="Calibri"/>
                <w:bCs/>
                <w:sz w:val="20"/>
                <w:szCs w:val="20"/>
              </w:rPr>
              <w:t>.2</w:t>
            </w:r>
          </w:p>
        </w:tc>
        <w:tc>
          <w:tcPr>
            <w:tcW w:w="7313" w:type="dxa"/>
          </w:tcPr>
          <w:p w14:paraId="2DF8CFA7" w14:textId="1FBEB8B0" w:rsidR="009B360F" w:rsidRPr="00173F8E" w:rsidRDefault="00461997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ependence on renal dialysis</w:t>
            </w:r>
          </w:p>
        </w:tc>
      </w:tr>
      <w:tr w:rsidR="00075DA3" w14:paraId="06DE5513" w14:textId="77777777" w:rsidTr="00E26BF2">
        <w:tc>
          <w:tcPr>
            <w:tcW w:w="5129" w:type="dxa"/>
          </w:tcPr>
          <w:p w14:paraId="55DAAA3C" w14:textId="00EFE9CF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40C1B0CA" w14:textId="1E95D50D" w:rsidR="00075DA3" w:rsidRPr="00173F8E" w:rsidRDefault="00075DA3" w:rsidP="00075DA3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</w:t>
            </w:r>
            <w:proofErr w:type="gramEnd"/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9CM:39.95</w:t>
            </w:r>
          </w:p>
        </w:tc>
        <w:tc>
          <w:tcPr>
            <w:tcW w:w="7313" w:type="dxa"/>
          </w:tcPr>
          <w:p w14:paraId="61A80BEC" w14:textId="698A44EC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Hemodialysis</w:t>
            </w:r>
          </w:p>
        </w:tc>
      </w:tr>
      <w:tr w:rsidR="00075DA3" w14:paraId="276DF02B" w14:textId="77777777" w:rsidTr="00EA3D44">
        <w:tc>
          <w:tcPr>
            <w:tcW w:w="5129" w:type="dxa"/>
          </w:tcPr>
          <w:p w14:paraId="114A68E5" w14:textId="74410161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Procedure</w:t>
            </w:r>
          </w:p>
        </w:tc>
        <w:tc>
          <w:tcPr>
            <w:tcW w:w="2946" w:type="dxa"/>
          </w:tcPr>
          <w:p w14:paraId="6EA6CE03" w14:textId="5561B73D" w:rsidR="00075DA3" w:rsidRPr="00173F8E" w:rsidRDefault="00075DA3" w:rsidP="00075DA3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173F8E">
              <w:rPr>
                <w:rFonts w:ascii="Calibri" w:hAnsi="Calibri" w:cs="Calibri"/>
                <w:bCs/>
                <w:sz w:val="18"/>
                <w:szCs w:val="20"/>
              </w:rPr>
              <w:t>UMLS:CPT</w:t>
            </w:r>
            <w:proofErr w:type="gramEnd"/>
            <w:r w:rsidRPr="00173F8E">
              <w:rPr>
                <w:rFonts w:ascii="Calibri" w:hAnsi="Calibri" w:cs="Calibri"/>
                <w:bCs/>
                <w:sz w:val="18"/>
                <w:szCs w:val="20"/>
              </w:rPr>
              <w:t>:</w:t>
            </w: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90945</w:t>
            </w:r>
          </w:p>
        </w:tc>
        <w:tc>
          <w:tcPr>
            <w:tcW w:w="7313" w:type="dxa"/>
          </w:tcPr>
          <w:p w14:paraId="103A4B78" w14:textId="24F6B04E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lysis procedure other than hemodialysis (eg, peritoneal dialysis, hemofiltration, or other continuous renal replacement therapies), with single evaluation by a physician or other qualified health care professional</w:t>
            </w:r>
          </w:p>
        </w:tc>
      </w:tr>
      <w:tr w:rsidR="00075DA3" w14:paraId="23232CBB" w14:textId="77777777" w:rsidTr="00EA3D44">
        <w:tc>
          <w:tcPr>
            <w:tcW w:w="5129" w:type="dxa"/>
          </w:tcPr>
          <w:p w14:paraId="40B477BA" w14:textId="6B0AF424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Procedure</w:t>
            </w:r>
          </w:p>
        </w:tc>
        <w:tc>
          <w:tcPr>
            <w:tcW w:w="2946" w:type="dxa"/>
          </w:tcPr>
          <w:p w14:paraId="6661E50C" w14:textId="4FF68A22" w:rsidR="00075DA3" w:rsidRPr="00173F8E" w:rsidRDefault="00075DA3" w:rsidP="00075DA3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173F8E">
              <w:rPr>
                <w:rFonts w:ascii="Calibri" w:hAnsi="Calibri" w:cs="Calibri"/>
                <w:bCs/>
                <w:sz w:val="18"/>
                <w:szCs w:val="20"/>
              </w:rPr>
              <w:t>UMLS:CPT</w:t>
            </w:r>
            <w:proofErr w:type="gramEnd"/>
            <w:r w:rsidRPr="00173F8E">
              <w:rPr>
                <w:rFonts w:ascii="Calibri" w:hAnsi="Calibri" w:cs="Calibri"/>
                <w:bCs/>
                <w:sz w:val="18"/>
                <w:szCs w:val="20"/>
              </w:rPr>
              <w:t>:</w:t>
            </w: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1012740</w:t>
            </w:r>
          </w:p>
        </w:tc>
        <w:tc>
          <w:tcPr>
            <w:tcW w:w="7313" w:type="dxa"/>
          </w:tcPr>
          <w:p w14:paraId="549CEC54" w14:textId="675651EC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lysis Services and Procedures</w:t>
            </w:r>
          </w:p>
        </w:tc>
      </w:tr>
      <w:tr w:rsidR="00075DA3" w14:paraId="4E51467C" w14:textId="77777777" w:rsidTr="00EA3D44">
        <w:tc>
          <w:tcPr>
            <w:tcW w:w="5129" w:type="dxa"/>
          </w:tcPr>
          <w:p w14:paraId="58E856D6" w14:textId="594E233B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Procedure</w:t>
            </w:r>
          </w:p>
        </w:tc>
        <w:tc>
          <w:tcPr>
            <w:tcW w:w="2946" w:type="dxa"/>
          </w:tcPr>
          <w:p w14:paraId="645827C8" w14:textId="7D139B42" w:rsidR="00075DA3" w:rsidRPr="00173F8E" w:rsidRDefault="00075DA3" w:rsidP="00075DA3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173F8E">
              <w:rPr>
                <w:rFonts w:ascii="Calibri" w:hAnsi="Calibri" w:cs="Calibri"/>
                <w:bCs/>
                <w:sz w:val="18"/>
                <w:szCs w:val="20"/>
              </w:rPr>
              <w:t>UMLS:CPT</w:t>
            </w:r>
            <w:proofErr w:type="gramEnd"/>
            <w:r w:rsidRPr="00173F8E">
              <w:rPr>
                <w:rFonts w:ascii="Calibri" w:hAnsi="Calibri" w:cs="Calibri"/>
                <w:bCs/>
                <w:sz w:val="18"/>
                <w:szCs w:val="20"/>
              </w:rPr>
              <w:t>:</w:t>
            </w: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1006747</w:t>
            </w:r>
          </w:p>
        </w:tc>
        <w:tc>
          <w:tcPr>
            <w:tcW w:w="7313" w:type="dxa"/>
          </w:tcPr>
          <w:p w14:paraId="24FB0DE8" w14:textId="1CB720E9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Hemodialysis Access, Intervascular Cannulation for Extracorporeal Circulation, or Shunt Insertion Procedures on Arteries and Veins</w:t>
            </w:r>
          </w:p>
        </w:tc>
      </w:tr>
      <w:tr w:rsidR="00075DA3" w14:paraId="4F66EF05" w14:textId="77777777" w:rsidTr="00EA3D44">
        <w:tc>
          <w:tcPr>
            <w:tcW w:w="5129" w:type="dxa"/>
          </w:tcPr>
          <w:p w14:paraId="66AF2416" w14:textId="16077040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Procedure</w:t>
            </w:r>
          </w:p>
        </w:tc>
        <w:tc>
          <w:tcPr>
            <w:tcW w:w="2946" w:type="dxa"/>
          </w:tcPr>
          <w:p w14:paraId="68085B79" w14:textId="349DE74C" w:rsidR="00075DA3" w:rsidRPr="00173F8E" w:rsidRDefault="00075DA3" w:rsidP="00075DA3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173F8E">
              <w:rPr>
                <w:rFonts w:ascii="Calibri" w:hAnsi="Calibri" w:cs="Calibri"/>
                <w:bCs/>
                <w:sz w:val="18"/>
                <w:szCs w:val="20"/>
              </w:rPr>
              <w:t>UMLS:CPT</w:t>
            </w:r>
            <w:proofErr w:type="gramEnd"/>
            <w:r w:rsidRPr="00173F8E">
              <w:rPr>
                <w:rFonts w:ascii="Calibri" w:hAnsi="Calibri" w:cs="Calibri"/>
                <w:bCs/>
                <w:sz w:val="18"/>
                <w:szCs w:val="20"/>
              </w:rPr>
              <w:t>:</w:t>
            </w: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1012752</w:t>
            </w:r>
          </w:p>
        </w:tc>
        <w:tc>
          <w:tcPr>
            <w:tcW w:w="7313" w:type="dxa"/>
          </w:tcPr>
          <w:p w14:paraId="23AA17FC" w14:textId="07BF7531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Hemodialysis Procedures</w:t>
            </w:r>
          </w:p>
        </w:tc>
      </w:tr>
      <w:tr w:rsidR="008A1A0F" w14:paraId="32380729" w14:textId="77777777" w:rsidTr="004A5D9E">
        <w:tc>
          <w:tcPr>
            <w:tcW w:w="5129" w:type="dxa"/>
          </w:tcPr>
          <w:p w14:paraId="0EDB7823" w14:textId="3D8B6680" w:rsidR="008A1A0F" w:rsidRPr="00173F8E" w:rsidRDefault="008A1A0F" w:rsidP="008A1A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149C86E6" w14:textId="3C6CECF9" w:rsidR="008A1A0F" w:rsidRPr="00173F8E" w:rsidRDefault="008A1A0F" w:rsidP="008A1A0F">
            <w:pPr>
              <w:snapToGrid w:val="0"/>
              <w:rPr>
                <w:rFonts w:ascii="Calibri" w:hAnsi="Calibri" w:cs="Calibri"/>
                <w:bCs/>
                <w:sz w:val="18"/>
                <w:szCs w:val="20"/>
              </w:rPr>
            </w:pPr>
            <w:proofErr w:type="gramStart"/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N18</w:t>
            </w:r>
            <w:proofErr w:type="gramEnd"/>
            <w:r>
              <w:rPr>
                <w:rFonts w:ascii="Calibri" w:hAnsi="Calibri" w:cs="Calibri"/>
                <w:bCs/>
                <w:sz w:val="20"/>
                <w:szCs w:val="20"/>
              </w:rPr>
              <w:t>.6</w:t>
            </w:r>
          </w:p>
        </w:tc>
        <w:tc>
          <w:tcPr>
            <w:tcW w:w="7313" w:type="dxa"/>
          </w:tcPr>
          <w:p w14:paraId="53EFD129" w14:textId="3BC03FDD" w:rsidR="008A1A0F" w:rsidRPr="00173F8E" w:rsidRDefault="008A1A0F" w:rsidP="008A1A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nd stage renal disease</w:t>
            </w:r>
          </w:p>
        </w:tc>
      </w:tr>
      <w:tr w:rsidR="00E26F66" w14:paraId="04AEC1B0" w14:textId="77777777" w:rsidTr="00EA3D44">
        <w:tc>
          <w:tcPr>
            <w:tcW w:w="5129" w:type="dxa"/>
          </w:tcPr>
          <w:p w14:paraId="0F48503D" w14:textId="5C7EC667" w:rsidR="00E26F66" w:rsidRPr="00173F8E" w:rsidRDefault="00E26F66" w:rsidP="00E26F66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Labs</w:t>
            </w:r>
          </w:p>
        </w:tc>
        <w:tc>
          <w:tcPr>
            <w:tcW w:w="2946" w:type="dxa"/>
          </w:tcPr>
          <w:p w14:paraId="643AE9CF" w14:textId="36D47FF5" w:rsidR="00E26F66" w:rsidRPr="00173F8E" w:rsidRDefault="00E26F66" w:rsidP="00E26F66">
            <w:pPr>
              <w:snapToGrid w:val="0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 w:hint="eastAsia"/>
                <w:bCs/>
                <w:sz w:val="20"/>
                <w:szCs w:val="20"/>
              </w:rPr>
              <w:t>LONIC: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001</w:t>
            </w:r>
          </w:p>
        </w:tc>
        <w:tc>
          <w:tcPr>
            <w:tcW w:w="7313" w:type="dxa"/>
          </w:tcPr>
          <w:p w14:paraId="43288623" w14:textId="195C048F" w:rsidR="00E26F66" w:rsidRPr="00173F8E" w:rsidRDefault="00E26F66" w:rsidP="00E26F66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stimated g</w:t>
            </w:r>
            <w:r w:rsidRPr="005A697A">
              <w:rPr>
                <w:rFonts w:ascii="Calibri" w:hAnsi="Calibri" w:cs="Calibri"/>
                <w:sz w:val="20"/>
                <w:szCs w:val="20"/>
              </w:rPr>
              <w:t>lomerular filtration rat</w:t>
            </w:r>
            <w:r>
              <w:rPr>
                <w:rFonts w:ascii="Calibri" w:hAnsi="Calibri" w:cs="Calibri"/>
                <w:sz w:val="20"/>
                <w:szCs w:val="20"/>
              </w:rPr>
              <w:t>e by</w:t>
            </w:r>
            <w:r w:rsidRPr="005A697A">
              <w:rPr>
                <w:rFonts w:ascii="Calibri" w:hAnsi="Calibri" w:cs="Calibri"/>
                <w:sz w:val="20"/>
                <w:szCs w:val="20"/>
              </w:rPr>
              <w:t xml:space="preserve"> Creatinine-based formul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5A697A">
              <w:rPr>
                <w:rFonts w:ascii="Calibri" w:hAnsi="Calibri" w:cs="Calibri"/>
                <w:sz w:val="20"/>
                <w:szCs w:val="20"/>
              </w:rPr>
              <w:t>MDRD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="00A71104">
              <w:rPr>
                <w:rFonts w:ascii="Calibri" w:hAnsi="Calibri" w:cs="Calibri"/>
                <w:sz w:val="20"/>
                <w:szCs w:val="20"/>
              </w:rPr>
              <w:t xml:space="preserve"> &lt;5</w:t>
            </w:r>
          </w:p>
        </w:tc>
      </w:tr>
      <w:tr w:rsidR="00067305" w14:paraId="0E756C5C" w14:textId="77777777" w:rsidTr="00067305">
        <w:tc>
          <w:tcPr>
            <w:tcW w:w="15388" w:type="dxa"/>
            <w:gridSpan w:val="3"/>
            <w:shd w:val="clear" w:color="auto" w:fill="E8E8E8" w:themeFill="background2"/>
          </w:tcPr>
          <w:p w14:paraId="405EC341" w14:textId="6E13D79A" w:rsidR="00067305" w:rsidRPr="00067305" w:rsidRDefault="00067305" w:rsidP="00E26F66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67305">
              <w:rPr>
                <w:rFonts w:ascii="Calibri" w:hAnsi="Calibri" w:cs="Calibri"/>
                <w:b/>
                <w:bCs/>
                <w:sz w:val="20"/>
                <w:szCs w:val="20"/>
              </w:rPr>
              <w:t>#6 Have a follow-up record after the index date</w:t>
            </w:r>
          </w:p>
        </w:tc>
      </w:tr>
      <w:tr w:rsidR="00FC53C8" w14:paraId="4D3788F7" w14:textId="77777777" w:rsidTr="00A23C66">
        <w:tc>
          <w:tcPr>
            <w:tcW w:w="5129" w:type="dxa"/>
          </w:tcPr>
          <w:p w14:paraId="5C8C9911" w14:textId="425F4293" w:rsidR="00FC53C8" w:rsidRDefault="00FC53C8" w:rsidP="00FC53C8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DF68BC">
              <w:rPr>
                <w:rFonts w:ascii="Calibri" w:hAnsi="Calibri" w:cs="Calibri"/>
                <w:sz w:val="20"/>
                <w:szCs w:val="20"/>
              </w:rPr>
              <w:t>Visit</w:t>
            </w:r>
          </w:p>
        </w:tc>
        <w:tc>
          <w:tcPr>
            <w:tcW w:w="2946" w:type="dxa"/>
            <w:vAlign w:val="center"/>
          </w:tcPr>
          <w:p w14:paraId="18D91518" w14:textId="5B89C8F5" w:rsidR="00FC53C8" w:rsidRDefault="00FC53C8" w:rsidP="00FC53C8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DF68B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Visit</w:t>
            </w:r>
          </w:p>
        </w:tc>
        <w:tc>
          <w:tcPr>
            <w:tcW w:w="7313" w:type="dxa"/>
            <w:vAlign w:val="center"/>
          </w:tcPr>
          <w:p w14:paraId="5B0AED1E" w14:textId="68F67A41" w:rsidR="00FC53C8" w:rsidRDefault="00FC53C8" w:rsidP="00FC53C8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Visit</w:t>
            </w:r>
          </w:p>
        </w:tc>
      </w:tr>
      <w:tr w:rsidR="00FC53C8" w14:paraId="0EA9A51D" w14:textId="77777777" w:rsidTr="00F72ED1">
        <w:tc>
          <w:tcPr>
            <w:tcW w:w="5129" w:type="dxa"/>
          </w:tcPr>
          <w:p w14:paraId="50A6777E" w14:textId="53CD361F" w:rsidR="00FC53C8" w:rsidRPr="00DF68BC" w:rsidRDefault="00FC53C8" w:rsidP="00FC53C8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ceased</w:t>
            </w:r>
          </w:p>
        </w:tc>
        <w:tc>
          <w:tcPr>
            <w:tcW w:w="2946" w:type="dxa"/>
          </w:tcPr>
          <w:p w14:paraId="1D42F544" w14:textId="4F3D0CAD" w:rsidR="00FC53C8" w:rsidRPr="00DF68BC" w:rsidRDefault="00FC53C8" w:rsidP="00FC53C8">
            <w:pPr>
              <w:snapToGrid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ceased</w:t>
            </w:r>
          </w:p>
        </w:tc>
        <w:tc>
          <w:tcPr>
            <w:tcW w:w="7313" w:type="dxa"/>
          </w:tcPr>
          <w:p w14:paraId="2CC7F909" w14:textId="741C2648" w:rsidR="00FC53C8" w:rsidRDefault="00FC53C8" w:rsidP="00FC53C8">
            <w:pPr>
              <w:snapToGrid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ceased</w:t>
            </w:r>
          </w:p>
        </w:tc>
      </w:tr>
      <w:tr w:rsidR="00FC53C8" w14:paraId="54113B12" w14:textId="77777777" w:rsidTr="00EC3585">
        <w:tc>
          <w:tcPr>
            <w:tcW w:w="5129" w:type="dxa"/>
          </w:tcPr>
          <w:p w14:paraId="4E400163" w14:textId="004DA3C7" w:rsidR="00FC53C8" w:rsidRDefault="00FC53C8" w:rsidP="00FC53C8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088211FA" w14:textId="2057AED5" w:rsidR="00FC53C8" w:rsidRDefault="00FC53C8" w:rsidP="00FC53C8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10</w:t>
            </w: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C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R99</w:t>
            </w:r>
            <w:proofErr w:type="gramEnd"/>
          </w:p>
        </w:tc>
        <w:tc>
          <w:tcPr>
            <w:tcW w:w="7313" w:type="dxa"/>
          </w:tcPr>
          <w:p w14:paraId="00F86397" w14:textId="29642BEB" w:rsidR="00FC53C8" w:rsidRDefault="007E6A51" w:rsidP="00FC53C8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E6A51">
              <w:rPr>
                <w:rFonts w:ascii="Calibri" w:hAnsi="Calibri" w:cs="Calibri"/>
                <w:sz w:val="20"/>
                <w:szCs w:val="20"/>
              </w:rPr>
              <w:t>lll-defined and unknown cause of mortality</w:t>
            </w:r>
          </w:p>
        </w:tc>
      </w:tr>
    </w:tbl>
    <w:p w14:paraId="2F954BD8" w14:textId="659EA068" w:rsidR="0034309D" w:rsidRPr="00692E0E" w:rsidRDefault="002860BE" w:rsidP="0061131C">
      <w:pPr>
        <w:snapToGrid w:val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 xml:space="preserve">CPT, </w:t>
      </w:r>
      <w:r w:rsidRPr="002860BE">
        <w:rPr>
          <w:rFonts w:ascii="Calibri" w:hAnsi="Calibri" w:cs="Calibri"/>
          <w:sz w:val="20"/>
          <w:szCs w:val="20"/>
        </w:rPr>
        <w:t>Current Procedural Terminology</w:t>
      </w:r>
      <w:r w:rsidR="00F133F0">
        <w:rPr>
          <w:rFonts w:ascii="Calibri" w:hAnsi="Calibri" w:cs="Calibri" w:hint="eastAsia"/>
          <w:sz w:val="20"/>
          <w:szCs w:val="20"/>
        </w:rPr>
        <w:t xml:space="preserve">; </w:t>
      </w:r>
      <w:r w:rsidR="009B360F" w:rsidRPr="00692E0E">
        <w:rPr>
          <w:rFonts w:ascii="Calibri" w:hAnsi="Calibri" w:cs="Calibri"/>
          <w:sz w:val="20"/>
          <w:szCs w:val="20"/>
        </w:rPr>
        <w:t>ICD</w:t>
      </w:r>
      <w:r w:rsidR="009B360F">
        <w:rPr>
          <w:rFonts w:ascii="Calibri" w:hAnsi="Calibri" w:cs="Calibri" w:hint="eastAsia"/>
          <w:sz w:val="20"/>
          <w:szCs w:val="20"/>
        </w:rPr>
        <w:t>9</w:t>
      </w:r>
      <w:r w:rsidR="009B360F" w:rsidRPr="00692E0E">
        <w:rPr>
          <w:rFonts w:ascii="Calibri" w:hAnsi="Calibri" w:cs="Calibri"/>
          <w:sz w:val="20"/>
          <w:szCs w:val="20"/>
        </w:rPr>
        <w:t xml:space="preserve">CM, International Classification of Diseases, </w:t>
      </w:r>
      <w:r w:rsidR="009B360F">
        <w:rPr>
          <w:rFonts w:ascii="Calibri" w:hAnsi="Calibri" w:cs="Calibri" w:hint="eastAsia"/>
          <w:sz w:val="20"/>
          <w:szCs w:val="20"/>
        </w:rPr>
        <w:t>nin</w:t>
      </w:r>
      <w:r w:rsidR="009B360F" w:rsidRPr="00692E0E">
        <w:rPr>
          <w:rFonts w:ascii="Calibri" w:hAnsi="Calibri" w:cs="Calibri"/>
          <w:sz w:val="20"/>
          <w:szCs w:val="20"/>
        </w:rPr>
        <w:t>th Revision, Clinical Modification</w:t>
      </w:r>
      <w:r w:rsidR="00F133F0">
        <w:rPr>
          <w:rFonts w:ascii="Calibri" w:hAnsi="Calibri" w:cs="Calibri" w:hint="eastAsia"/>
          <w:sz w:val="20"/>
          <w:szCs w:val="20"/>
        </w:rPr>
        <w:t xml:space="preserve">; </w:t>
      </w:r>
      <w:r w:rsidR="0061131C" w:rsidRPr="00692E0E">
        <w:rPr>
          <w:rFonts w:ascii="Calibri" w:hAnsi="Calibri" w:cs="Calibri"/>
          <w:sz w:val="20"/>
          <w:szCs w:val="20"/>
        </w:rPr>
        <w:t>ICD10CM, International Classification of Diseases, Tenth Revision, Clinical Modification</w:t>
      </w:r>
      <w:r w:rsidR="00F133F0">
        <w:rPr>
          <w:rFonts w:ascii="Calibri" w:hAnsi="Calibri" w:cs="Calibri" w:hint="eastAsia"/>
          <w:sz w:val="20"/>
          <w:szCs w:val="20"/>
        </w:rPr>
        <w:t xml:space="preserve">; </w:t>
      </w:r>
      <w:r w:rsidR="0034309D">
        <w:rPr>
          <w:rFonts w:ascii="Calibri" w:hAnsi="Calibri" w:cs="Calibri" w:hint="eastAsia"/>
          <w:sz w:val="20"/>
          <w:szCs w:val="20"/>
        </w:rPr>
        <w:t xml:space="preserve">LONIC, </w:t>
      </w:r>
      <w:r w:rsidR="0034309D" w:rsidRPr="0034309D">
        <w:rPr>
          <w:rFonts w:ascii="Calibri" w:hAnsi="Calibri" w:cs="Calibri"/>
          <w:sz w:val="20"/>
          <w:szCs w:val="20"/>
        </w:rPr>
        <w:t>Logical Observation Identifiers Names and Codes</w:t>
      </w:r>
      <w:r w:rsidR="00F133F0">
        <w:rPr>
          <w:rFonts w:ascii="Calibri" w:hAnsi="Calibri" w:cs="Calibri" w:hint="eastAsia"/>
          <w:sz w:val="20"/>
          <w:szCs w:val="20"/>
        </w:rPr>
        <w:t xml:space="preserve">; </w:t>
      </w:r>
      <w:r w:rsidR="0061131C" w:rsidRPr="005E600F">
        <w:rPr>
          <w:rFonts w:ascii="Calibri" w:hAnsi="Calibri" w:cs="Calibri"/>
          <w:sz w:val="20"/>
          <w:szCs w:val="20"/>
        </w:rPr>
        <w:t>NLM, National Library of Medicine</w:t>
      </w:r>
      <w:r w:rsidR="00F133F0">
        <w:rPr>
          <w:rFonts w:ascii="Calibri" w:hAnsi="Calibri" w:cs="Calibri" w:hint="eastAsia"/>
          <w:sz w:val="20"/>
          <w:szCs w:val="20"/>
        </w:rPr>
        <w:t xml:space="preserve">; </w:t>
      </w:r>
      <w:r w:rsidR="0061131C" w:rsidRPr="005E600F">
        <w:rPr>
          <w:rFonts w:ascii="Calibri" w:hAnsi="Calibri" w:cs="Calibri"/>
          <w:sz w:val="20"/>
          <w:szCs w:val="20"/>
        </w:rPr>
        <w:t>RXNORM, medical prescription normalized</w:t>
      </w:r>
      <w:r w:rsidR="00F133F0">
        <w:rPr>
          <w:rFonts w:ascii="Calibri" w:hAnsi="Calibri" w:cs="Calibri" w:hint="eastAsia"/>
          <w:sz w:val="20"/>
          <w:szCs w:val="20"/>
        </w:rPr>
        <w:t xml:space="preserve">; </w:t>
      </w:r>
      <w:r w:rsidR="0061131C" w:rsidRPr="00692E0E">
        <w:rPr>
          <w:rFonts w:ascii="Calibri" w:hAnsi="Calibri" w:cs="Calibri"/>
          <w:sz w:val="20"/>
          <w:szCs w:val="20"/>
        </w:rPr>
        <w:t>UMLS, Unified Medical Language System</w:t>
      </w:r>
    </w:p>
    <w:p w14:paraId="0876233B" w14:textId="77777777" w:rsidR="00B577B5" w:rsidRDefault="00B577B5" w:rsidP="00BA1389">
      <w:pPr>
        <w:snapToGrid w:val="0"/>
        <w:rPr>
          <w:rFonts w:ascii="Calibri" w:hAnsi="Calibri" w:cs="Calibri"/>
          <w:sz w:val="20"/>
          <w:szCs w:val="20"/>
        </w:rPr>
      </w:pPr>
    </w:p>
    <w:p w14:paraId="354F8629" w14:textId="77777777" w:rsidR="00905D42" w:rsidRDefault="00905D42" w:rsidP="00BA1389">
      <w:pPr>
        <w:snapToGrid w:val="0"/>
        <w:rPr>
          <w:rFonts w:ascii="Calibri" w:hAnsi="Calibri" w:cs="Calibri"/>
          <w:sz w:val="20"/>
          <w:szCs w:val="20"/>
        </w:rPr>
        <w:sectPr w:rsidR="00905D42" w:rsidSect="002E3441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219F913" w14:textId="2E6C3D48" w:rsidR="00905D42" w:rsidRPr="00905D42" w:rsidRDefault="00905D42" w:rsidP="00905D42">
      <w:pPr>
        <w:snapToGrid w:val="0"/>
        <w:rPr>
          <w:rFonts w:ascii="Calibri" w:hAnsi="Calibri" w:cs="Calibri"/>
          <w:sz w:val="20"/>
          <w:szCs w:val="20"/>
        </w:rPr>
      </w:pPr>
      <w:r w:rsidRPr="00905D42">
        <w:rPr>
          <w:rFonts w:ascii="Calibri" w:hAnsi="Calibri" w:cs="Calibri"/>
          <w:b/>
          <w:bCs/>
          <w:sz w:val="20"/>
          <w:szCs w:val="20"/>
        </w:rPr>
        <w:lastRenderedPageBreak/>
        <w:t>Table S</w:t>
      </w:r>
      <w:r>
        <w:rPr>
          <w:rFonts w:ascii="Calibri" w:hAnsi="Calibri" w:cs="Calibri"/>
          <w:b/>
          <w:bCs/>
          <w:sz w:val="20"/>
          <w:szCs w:val="20"/>
        </w:rPr>
        <w:t>2</w:t>
      </w:r>
      <w:r w:rsidRPr="00905D42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</w:t>
      </w:r>
      <w:r w:rsidRPr="00905D42">
        <w:rPr>
          <w:rFonts w:ascii="Calibri" w:hAnsi="Calibri" w:cs="Calibri"/>
          <w:sz w:val="20"/>
          <w:szCs w:val="20"/>
        </w:rPr>
        <w:t xml:space="preserve">Definitions </w:t>
      </w:r>
      <w:r w:rsidRPr="00905D42">
        <w:rPr>
          <w:rFonts w:ascii="Calibri" w:hAnsi="Calibri" w:cs="Calibri" w:hint="eastAsia"/>
          <w:sz w:val="20"/>
          <w:szCs w:val="20"/>
        </w:rPr>
        <w:t xml:space="preserve">of </w:t>
      </w:r>
      <w:r w:rsidR="001A584B">
        <w:rPr>
          <w:rFonts w:ascii="Calibri" w:hAnsi="Calibri" w:cs="Calibri"/>
          <w:sz w:val="20"/>
          <w:szCs w:val="20"/>
        </w:rPr>
        <w:t>covariates</w:t>
      </w:r>
      <w:r w:rsidRPr="00905D42">
        <w:rPr>
          <w:rFonts w:ascii="Calibri" w:hAnsi="Calibri" w:cs="Calibri" w:hint="eastAsia"/>
          <w:sz w:val="20"/>
          <w:szCs w:val="20"/>
        </w:rPr>
        <w:t xml:space="preserve"> coding </w:t>
      </w:r>
      <w:r w:rsidRPr="00905D42">
        <w:rPr>
          <w:rFonts w:ascii="Calibri" w:hAnsi="Calibri" w:cs="Calibri"/>
          <w:sz w:val="20"/>
          <w:szCs w:val="20"/>
        </w:rPr>
        <w:t>used in this study</w:t>
      </w:r>
      <w:r w:rsidRPr="00905D42">
        <w:rPr>
          <w:rFonts w:ascii="Calibri" w:hAnsi="Calibri" w:cs="Calibri" w:hint="eastAsia"/>
          <w:sz w:val="20"/>
          <w:szCs w:val="20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405"/>
        <w:gridCol w:w="12983"/>
      </w:tblGrid>
      <w:tr w:rsidR="001A584B" w14:paraId="0F56010B" w14:textId="77777777" w:rsidTr="000F7AF8">
        <w:tc>
          <w:tcPr>
            <w:tcW w:w="2405" w:type="dxa"/>
            <w:shd w:val="clear" w:color="auto" w:fill="D1D1D1" w:themeFill="background2" w:themeFillShade="E6"/>
          </w:tcPr>
          <w:p w14:paraId="737CE3DD" w14:textId="51527899" w:rsidR="001A584B" w:rsidRDefault="001A584B" w:rsidP="001A584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2983" w:type="dxa"/>
            <w:shd w:val="clear" w:color="auto" w:fill="D1D1D1" w:themeFill="background2" w:themeFillShade="E6"/>
          </w:tcPr>
          <w:p w14:paraId="193E8A8D" w14:textId="63E97692" w:rsidR="001A584B" w:rsidRDefault="001A584B" w:rsidP="001A584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</w:p>
        </w:tc>
      </w:tr>
      <w:tr w:rsidR="008C0E7A" w14:paraId="4C432127" w14:textId="77777777" w:rsidTr="000F7AF8">
        <w:tc>
          <w:tcPr>
            <w:tcW w:w="2405" w:type="dxa"/>
            <w:vAlign w:val="center"/>
          </w:tcPr>
          <w:p w14:paraId="7172B0D9" w14:textId="2D09209E" w:rsidR="008C0E7A" w:rsidRPr="00981E02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Age at Index</w:t>
            </w:r>
          </w:p>
        </w:tc>
        <w:tc>
          <w:tcPr>
            <w:tcW w:w="12983" w:type="dxa"/>
            <w:vAlign w:val="center"/>
          </w:tcPr>
          <w:p w14:paraId="57F77B54" w14:textId="247F23FB" w:rsidR="008C0E7A" w:rsidRPr="003B618D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Age at Index</w:t>
            </w:r>
          </w:p>
        </w:tc>
      </w:tr>
      <w:tr w:rsidR="00981E02" w14:paraId="00140BD8" w14:textId="77777777" w:rsidTr="000F7AF8">
        <w:tc>
          <w:tcPr>
            <w:tcW w:w="2405" w:type="dxa"/>
            <w:vAlign w:val="center"/>
          </w:tcPr>
          <w:p w14:paraId="24B2B5D9" w14:textId="57E5645F" w:rsidR="00981E02" w:rsidRPr="00981E02" w:rsidRDefault="00981E02" w:rsidP="00981E0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M</w:t>
            </w:r>
            <w:r w:rsidR="00E03194">
              <w:rPr>
                <w:rFonts w:ascii="Calibri" w:hAnsi="Calibri" w:cs="Calibri"/>
                <w:color w:val="000000"/>
                <w:sz w:val="20"/>
                <w:szCs w:val="18"/>
              </w:rPr>
              <w:t>ale</w:t>
            </w:r>
          </w:p>
        </w:tc>
        <w:tc>
          <w:tcPr>
            <w:tcW w:w="12983" w:type="dxa"/>
            <w:vAlign w:val="center"/>
          </w:tcPr>
          <w:p w14:paraId="76F71601" w14:textId="178EDDB4" w:rsidR="00981E02" w:rsidRPr="003B618D" w:rsidRDefault="00981E02" w:rsidP="00981E0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Male</w:t>
            </w:r>
          </w:p>
        </w:tc>
      </w:tr>
      <w:tr w:rsidR="00981E02" w14:paraId="308D4F0C" w14:textId="77777777" w:rsidTr="000F7AF8">
        <w:tc>
          <w:tcPr>
            <w:tcW w:w="2405" w:type="dxa"/>
            <w:vAlign w:val="center"/>
          </w:tcPr>
          <w:p w14:paraId="1C170B1A" w14:textId="14E3C15F" w:rsidR="00981E02" w:rsidRPr="00981E02" w:rsidRDefault="00981E02" w:rsidP="00981E0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F</w:t>
            </w:r>
            <w:r w:rsidR="00E03194">
              <w:rPr>
                <w:rFonts w:ascii="Calibri" w:hAnsi="Calibri" w:cs="Calibri"/>
                <w:color w:val="000000"/>
                <w:sz w:val="20"/>
                <w:szCs w:val="18"/>
              </w:rPr>
              <w:t>emale</w:t>
            </w:r>
          </w:p>
        </w:tc>
        <w:tc>
          <w:tcPr>
            <w:tcW w:w="12983" w:type="dxa"/>
            <w:vAlign w:val="center"/>
          </w:tcPr>
          <w:p w14:paraId="3B11AFAD" w14:textId="5EDC120A" w:rsidR="00981E02" w:rsidRPr="003B618D" w:rsidRDefault="00981E02" w:rsidP="00981E0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Female</w:t>
            </w:r>
          </w:p>
        </w:tc>
      </w:tr>
      <w:tr w:rsidR="008C0E7A" w14:paraId="2043D9FD" w14:textId="77777777" w:rsidTr="000F7AF8">
        <w:tc>
          <w:tcPr>
            <w:tcW w:w="2405" w:type="dxa"/>
            <w:vAlign w:val="center"/>
          </w:tcPr>
          <w:p w14:paraId="64B31D52" w14:textId="33DF8019" w:rsidR="008C0E7A" w:rsidRPr="003B618D" w:rsidRDefault="008C0E7A" w:rsidP="008C0E7A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hAnsi="Calibri" w:cs="Calibri"/>
                <w:sz w:val="20"/>
                <w:szCs w:val="18"/>
              </w:rPr>
              <w:t>White</w:t>
            </w:r>
          </w:p>
        </w:tc>
        <w:tc>
          <w:tcPr>
            <w:tcW w:w="12983" w:type="dxa"/>
            <w:vAlign w:val="center"/>
          </w:tcPr>
          <w:p w14:paraId="4678B851" w14:textId="204211E1" w:rsidR="008C0E7A" w:rsidRPr="003B618D" w:rsidRDefault="008C0E7A" w:rsidP="008C0E7A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White</w:t>
            </w:r>
          </w:p>
        </w:tc>
      </w:tr>
      <w:tr w:rsidR="008C0E7A" w14:paraId="0EBCFF40" w14:textId="77777777" w:rsidTr="000F7AF8">
        <w:tc>
          <w:tcPr>
            <w:tcW w:w="2405" w:type="dxa"/>
            <w:vAlign w:val="center"/>
          </w:tcPr>
          <w:p w14:paraId="381E58F9" w14:textId="5DDC0967" w:rsidR="008C0E7A" w:rsidRPr="00981E02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Black or African American</w:t>
            </w:r>
          </w:p>
        </w:tc>
        <w:tc>
          <w:tcPr>
            <w:tcW w:w="12983" w:type="dxa"/>
            <w:vAlign w:val="center"/>
          </w:tcPr>
          <w:p w14:paraId="7F482B95" w14:textId="3BACE6B2" w:rsidR="008C0E7A" w:rsidRPr="003B618D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Black or African American</w:t>
            </w:r>
          </w:p>
        </w:tc>
      </w:tr>
      <w:tr w:rsidR="008C0E7A" w14:paraId="556D3480" w14:textId="77777777" w:rsidTr="000F7AF8">
        <w:tc>
          <w:tcPr>
            <w:tcW w:w="2405" w:type="dxa"/>
            <w:vAlign w:val="center"/>
          </w:tcPr>
          <w:p w14:paraId="0398E0FE" w14:textId="057E0A6A" w:rsidR="008C0E7A" w:rsidRPr="00981E02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Unknown Race</w:t>
            </w:r>
          </w:p>
        </w:tc>
        <w:tc>
          <w:tcPr>
            <w:tcW w:w="12983" w:type="dxa"/>
            <w:vAlign w:val="center"/>
          </w:tcPr>
          <w:p w14:paraId="1AFC203B" w14:textId="731B0511" w:rsidR="008C0E7A" w:rsidRPr="003B618D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Unknown Race</w:t>
            </w:r>
          </w:p>
        </w:tc>
      </w:tr>
      <w:tr w:rsidR="008C0E7A" w14:paraId="3B08341B" w14:textId="77777777" w:rsidTr="000F7AF8">
        <w:tc>
          <w:tcPr>
            <w:tcW w:w="2405" w:type="dxa"/>
            <w:vAlign w:val="center"/>
          </w:tcPr>
          <w:p w14:paraId="5983EDC3" w14:textId="083B1701" w:rsidR="008C0E7A" w:rsidRPr="00981E02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Asian</w:t>
            </w:r>
          </w:p>
        </w:tc>
        <w:tc>
          <w:tcPr>
            <w:tcW w:w="12983" w:type="dxa"/>
            <w:vAlign w:val="center"/>
          </w:tcPr>
          <w:p w14:paraId="354534D2" w14:textId="6E9E452C" w:rsidR="008C0E7A" w:rsidRPr="003B618D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Asian</w:t>
            </w:r>
          </w:p>
        </w:tc>
      </w:tr>
      <w:tr w:rsidR="008C0E7A" w14:paraId="49926E54" w14:textId="77777777" w:rsidTr="000F7AF8">
        <w:tc>
          <w:tcPr>
            <w:tcW w:w="2405" w:type="dxa"/>
            <w:vAlign w:val="center"/>
          </w:tcPr>
          <w:p w14:paraId="3FDE945B" w14:textId="16AA4B10" w:rsidR="008C0E7A" w:rsidRPr="00981E02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Other Race</w:t>
            </w:r>
          </w:p>
        </w:tc>
        <w:tc>
          <w:tcPr>
            <w:tcW w:w="12983" w:type="dxa"/>
            <w:vAlign w:val="center"/>
          </w:tcPr>
          <w:p w14:paraId="58EE507B" w14:textId="48D0ADAF" w:rsidR="008C0E7A" w:rsidRPr="003B618D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Other Race</w:t>
            </w:r>
          </w:p>
        </w:tc>
      </w:tr>
      <w:tr w:rsidR="008C0E7A" w14:paraId="702C5ED5" w14:textId="77777777" w:rsidTr="000F7AF8">
        <w:tc>
          <w:tcPr>
            <w:tcW w:w="2405" w:type="dxa"/>
            <w:vAlign w:val="center"/>
          </w:tcPr>
          <w:p w14:paraId="1962D13A" w14:textId="6DA5D41A" w:rsidR="008C0E7A" w:rsidRPr="00981E02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9037</w:t>
            </w:r>
          </w:p>
        </w:tc>
        <w:tc>
          <w:tcPr>
            <w:tcW w:w="12983" w:type="dxa"/>
            <w:vAlign w:val="center"/>
          </w:tcPr>
          <w:p w14:paraId="7F014E78" w14:textId="08A3E06E" w:rsidR="008C0E7A" w:rsidRPr="003B618D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Hemoglobin A1c/Hemoglobin.total in Blood</w:t>
            </w:r>
          </w:p>
        </w:tc>
      </w:tr>
      <w:tr w:rsidR="008C0E7A" w14:paraId="42EA4FBB" w14:textId="77777777" w:rsidTr="000F7AF8">
        <w:tc>
          <w:tcPr>
            <w:tcW w:w="2405" w:type="dxa"/>
            <w:vAlign w:val="center"/>
          </w:tcPr>
          <w:p w14:paraId="7DC5D561" w14:textId="4ADE0E3E" w:rsidR="008C0E7A" w:rsidRPr="00981E02" w:rsidRDefault="00EE0B2D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sz w:val="20"/>
                <w:szCs w:val="18"/>
              </w:rPr>
              <w:t>8001</w:t>
            </w:r>
          </w:p>
        </w:tc>
        <w:tc>
          <w:tcPr>
            <w:tcW w:w="12983" w:type="dxa"/>
            <w:vAlign w:val="center"/>
          </w:tcPr>
          <w:p w14:paraId="2997E2F3" w14:textId="7C90A4DA" w:rsidR="008C0E7A" w:rsidRPr="003B618D" w:rsidRDefault="00EE0B2D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EE0B2D">
              <w:rPr>
                <w:rFonts w:ascii="Calibri" w:hAnsi="Calibri" w:cs="Calibri"/>
                <w:sz w:val="20"/>
                <w:szCs w:val="18"/>
              </w:rPr>
              <w:t xml:space="preserve">Glomerular filtration rate/1.73 sq </w:t>
            </w:r>
            <w:proofErr w:type="gramStart"/>
            <w:r w:rsidRPr="00EE0B2D">
              <w:rPr>
                <w:rFonts w:ascii="Calibri" w:hAnsi="Calibri" w:cs="Calibri"/>
                <w:sz w:val="20"/>
                <w:szCs w:val="18"/>
              </w:rPr>
              <w:t>M.predicted</w:t>
            </w:r>
            <w:proofErr w:type="gramEnd"/>
            <w:r w:rsidRPr="00EE0B2D">
              <w:rPr>
                <w:rFonts w:ascii="Calibri" w:hAnsi="Calibri" w:cs="Calibri"/>
                <w:sz w:val="20"/>
                <w:szCs w:val="18"/>
              </w:rPr>
              <w:t xml:space="preserve"> [Volume Rate/Area] in Serum, Plasma or Blood by Creatinine-based formula (MDRD)</w:t>
            </w:r>
          </w:p>
        </w:tc>
      </w:tr>
      <w:tr w:rsidR="007C1A4C" w14:paraId="6099B4B5" w14:textId="77777777" w:rsidTr="000F7AF8">
        <w:tc>
          <w:tcPr>
            <w:tcW w:w="2405" w:type="dxa"/>
            <w:vAlign w:val="center"/>
          </w:tcPr>
          <w:p w14:paraId="2616942F" w14:textId="1903B34C" w:rsidR="007C1A4C" w:rsidRDefault="007C1A4C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sz w:val="20"/>
                <w:szCs w:val="18"/>
              </w:rPr>
              <w:t>9045</w:t>
            </w:r>
          </w:p>
        </w:tc>
        <w:tc>
          <w:tcPr>
            <w:tcW w:w="12983" w:type="dxa"/>
            <w:vAlign w:val="center"/>
          </w:tcPr>
          <w:p w14:paraId="4B3F9090" w14:textId="4451F0D0" w:rsidR="007C1A4C" w:rsidRPr="00EE0B2D" w:rsidRDefault="007C1A4C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7C1A4C">
              <w:rPr>
                <w:rFonts w:ascii="Calibri" w:hAnsi="Calibri" w:cs="Calibri"/>
                <w:sz w:val="20"/>
                <w:szCs w:val="18"/>
              </w:rPr>
              <w:t>Albumin [Mass/volume] in Serum, Plasma or Blood</w:t>
            </w:r>
          </w:p>
        </w:tc>
      </w:tr>
      <w:tr w:rsidR="0061192E" w14:paraId="17A3A878" w14:textId="77777777" w:rsidTr="000F7AF8">
        <w:tc>
          <w:tcPr>
            <w:tcW w:w="2405" w:type="dxa"/>
            <w:vAlign w:val="center"/>
          </w:tcPr>
          <w:p w14:paraId="6FD44C16" w14:textId="7C0B97FF" w:rsidR="0061192E" w:rsidRPr="00DF68BC" w:rsidRDefault="0061192E" w:rsidP="0061192E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F17</w:t>
            </w:r>
            <w:proofErr w:type="gramEnd"/>
          </w:p>
        </w:tc>
        <w:tc>
          <w:tcPr>
            <w:tcW w:w="12983" w:type="dxa"/>
            <w:vAlign w:val="center"/>
          </w:tcPr>
          <w:p w14:paraId="3E77DE9B" w14:textId="63D2FDFB" w:rsidR="0061192E" w:rsidRPr="003B618D" w:rsidRDefault="0061192E" w:rsidP="0061192E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Nicotine dependence</w:t>
            </w:r>
          </w:p>
        </w:tc>
      </w:tr>
      <w:tr w:rsidR="0061192E" w14:paraId="12F49D2A" w14:textId="77777777" w:rsidTr="000F7AF8">
        <w:tc>
          <w:tcPr>
            <w:tcW w:w="2405" w:type="dxa"/>
            <w:vAlign w:val="center"/>
          </w:tcPr>
          <w:p w14:paraId="60230B4A" w14:textId="3C6180D2" w:rsidR="0061192E" w:rsidRPr="00DF68BC" w:rsidRDefault="0061192E" w:rsidP="0061192E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F10</w:t>
            </w:r>
            <w:proofErr w:type="gramEnd"/>
          </w:p>
        </w:tc>
        <w:tc>
          <w:tcPr>
            <w:tcW w:w="12983" w:type="dxa"/>
            <w:vAlign w:val="center"/>
          </w:tcPr>
          <w:p w14:paraId="3B7502AE" w14:textId="0397CF6F" w:rsidR="0061192E" w:rsidRPr="003B618D" w:rsidRDefault="0061192E" w:rsidP="0061192E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Alcohol related disorders</w:t>
            </w:r>
          </w:p>
        </w:tc>
      </w:tr>
      <w:tr w:rsidR="0061192E" w14:paraId="17C0B5F3" w14:textId="77777777" w:rsidTr="000F7AF8">
        <w:tc>
          <w:tcPr>
            <w:tcW w:w="2405" w:type="dxa"/>
            <w:vAlign w:val="center"/>
          </w:tcPr>
          <w:p w14:paraId="54245514" w14:textId="0F9AC50A" w:rsidR="0061192E" w:rsidRPr="00DF68BC" w:rsidRDefault="0061192E" w:rsidP="0061192E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E40</w:t>
            </w:r>
            <w:proofErr w:type="gramEnd"/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-E46</w:t>
            </w:r>
          </w:p>
        </w:tc>
        <w:tc>
          <w:tcPr>
            <w:tcW w:w="12983" w:type="dxa"/>
            <w:vAlign w:val="center"/>
          </w:tcPr>
          <w:p w14:paraId="10E0B65D" w14:textId="3F85C47C" w:rsidR="0061192E" w:rsidRPr="003B618D" w:rsidRDefault="0061192E" w:rsidP="0061192E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Malnutrition</w:t>
            </w:r>
          </w:p>
        </w:tc>
      </w:tr>
      <w:tr w:rsidR="00B70739" w14:paraId="436D9304" w14:textId="77777777" w:rsidTr="000F7AF8">
        <w:tc>
          <w:tcPr>
            <w:tcW w:w="2405" w:type="dxa"/>
            <w:vAlign w:val="center"/>
          </w:tcPr>
          <w:p w14:paraId="3D41B29D" w14:textId="242E823F" w:rsidR="00B70739" w:rsidRPr="00DF68BC" w:rsidRDefault="00B70739" w:rsidP="00B70739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E66</w:t>
            </w:r>
            <w:proofErr w:type="gramEnd"/>
          </w:p>
        </w:tc>
        <w:tc>
          <w:tcPr>
            <w:tcW w:w="12983" w:type="dxa"/>
            <w:vAlign w:val="center"/>
          </w:tcPr>
          <w:p w14:paraId="1C6E02C9" w14:textId="274767A8" w:rsidR="00B70739" w:rsidRPr="003B618D" w:rsidRDefault="00B70739" w:rsidP="00B70739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Overweight and obesity</w:t>
            </w:r>
          </w:p>
        </w:tc>
      </w:tr>
      <w:tr w:rsidR="0038454D" w14:paraId="424B4F4F" w14:textId="77777777" w:rsidTr="000F7AF8">
        <w:tc>
          <w:tcPr>
            <w:tcW w:w="2405" w:type="dxa"/>
            <w:vAlign w:val="center"/>
          </w:tcPr>
          <w:p w14:paraId="05099EDF" w14:textId="546DB7C3" w:rsidR="0038454D" w:rsidRPr="00DF68BC" w:rsidRDefault="0038454D" w:rsidP="0038454D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E</w:t>
            </w:r>
            <w:r>
              <w:rPr>
                <w:rFonts w:ascii="Calibri" w:hAnsi="Calibri" w:cs="Calibri"/>
                <w:color w:val="000000"/>
                <w:sz w:val="20"/>
                <w:szCs w:val="18"/>
              </w:rPr>
              <w:t>11</w:t>
            </w:r>
            <w:proofErr w:type="gramEnd"/>
          </w:p>
        </w:tc>
        <w:tc>
          <w:tcPr>
            <w:tcW w:w="12983" w:type="dxa"/>
            <w:vAlign w:val="center"/>
          </w:tcPr>
          <w:p w14:paraId="5D207C3E" w14:textId="6A323928" w:rsidR="0038454D" w:rsidRPr="003B618D" w:rsidRDefault="0038454D" w:rsidP="0038454D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38454D">
              <w:rPr>
                <w:rFonts w:ascii="Calibri" w:hAnsi="Calibri" w:cs="Calibri"/>
                <w:color w:val="000000"/>
                <w:sz w:val="20"/>
                <w:szCs w:val="18"/>
              </w:rPr>
              <w:t>Type 2 diabetes mellitus</w:t>
            </w:r>
          </w:p>
        </w:tc>
      </w:tr>
      <w:tr w:rsidR="0038454D" w14:paraId="5CAEE026" w14:textId="77777777" w:rsidTr="000F7AF8">
        <w:tc>
          <w:tcPr>
            <w:tcW w:w="2405" w:type="dxa"/>
            <w:vAlign w:val="center"/>
          </w:tcPr>
          <w:p w14:paraId="6D1F2242" w14:textId="7A4BDC20" w:rsidR="0038454D" w:rsidRPr="00DF68BC" w:rsidRDefault="0038454D" w:rsidP="0038454D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I10</w:t>
            </w:r>
            <w:proofErr w:type="gramEnd"/>
          </w:p>
        </w:tc>
        <w:tc>
          <w:tcPr>
            <w:tcW w:w="12983" w:type="dxa"/>
            <w:vAlign w:val="center"/>
          </w:tcPr>
          <w:p w14:paraId="5E72297F" w14:textId="4B48B37B" w:rsidR="0038454D" w:rsidRPr="003B618D" w:rsidRDefault="0038454D" w:rsidP="0038454D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Essential (primary) hypertension</w:t>
            </w:r>
          </w:p>
        </w:tc>
      </w:tr>
      <w:tr w:rsidR="0038454D" w14:paraId="175CCB82" w14:textId="77777777" w:rsidTr="000F7AF8">
        <w:tc>
          <w:tcPr>
            <w:tcW w:w="2405" w:type="dxa"/>
            <w:vAlign w:val="center"/>
          </w:tcPr>
          <w:p w14:paraId="50D00E64" w14:textId="60B60D0E" w:rsidR="0038454D" w:rsidRPr="00DF68BC" w:rsidRDefault="0038454D" w:rsidP="0038454D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E78</w:t>
            </w:r>
            <w:proofErr w:type="gramEnd"/>
          </w:p>
        </w:tc>
        <w:tc>
          <w:tcPr>
            <w:tcW w:w="12983" w:type="dxa"/>
            <w:vAlign w:val="center"/>
          </w:tcPr>
          <w:p w14:paraId="58C4F7A1" w14:textId="431FC819" w:rsidR="0038454D" w:rsidRPr="003B618D" w:rsidRDefault="0038454D" w:rsidP="0038454D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Disorders of lipoprotein metabolism and other lipidemias</w:t>
            </w:r>
          </w:p>
        </w:tc>
      </w:tr>
      <w:tr w:rsidR="0038454D" w14:paraId="5C21C257" w14:textId="77777777" w:rsidTr="000F7AF8">
        <w:tc>
          <w:tcPr>
            <w:tcW w:w="2405" w:type="dxa"/>
            <w:vAlign w:val="center"/>
          </w:tcPr>
          <w:p w14:paraId="54EBC871" w14:textId="04E4D064" w:rsidR="0038454D" w:rsidRPr="00981E02" w:rsidRDefault="0038454D" w:rsidP="0038454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proofErr w:type="gramStart"/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I20</w:t>
            </w:r>
            <w:proofErr w:type="gramEnd"/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-I25</w:t>
            </w:r>
          </w:p>
        </w:tc>
        <w:tc>
          <w:tcPr>
            <w:tcW w:w="12983" w:type="dxa"/>
            <w:vAlign w:val="center"/>
          </w:tcPr>
          <w:p w14:paraId="74758950" w14:textId="591B524F" w:rsidR="0038454D" w:rsidRPr="003B618D" w:rsidRDefault="0038454D" w:rsidP="0038454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Ischemic heart diseases</w:t>
            </w:r>
          </w:p>
        </w:tc>
      </w:tr>
      <w:tr w:rsidR="0038454D" w14:paraId="09E500DE" w14:textId="77777777" w:rsidTr="000F7AF8">
        <w:tc>
          <w:tcPr>
            <w:tcW w:w="2405" w:type="dxa"/>
            <w:vAlign w:val="center"/>
          </w:tcPr>
          <w:p w14:paraId="53F37721" w14:textId="2F49857A" w:rsidR="0038454D" w:rsidRPr="00981E02" w:rsidRDefault="0038454D" w:rsidP="0038454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proofErr w:type="gramStart"/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I48</w:t>
            </w:r>
            <w:proofErr w:type="gramEnd"/>
          </w:p>
        </w:tc>
        <w:tc>
          <w:tcPr>
            <w:tcW w:w="12983" w:type="dxa"/>
            <w:vAlign w:val="center"/>
          </w:tcPr>
          <w:p w14:paraId="3E2E1B95" w14:textId="3292770F" w:rsidR="0038454D" w:rsidRPr="003B618D" w:rsidRDefault="0038454D" w:rsidP="0038454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Atrial fibrillation and flutter</w:t>
            </w:r>
          </w:p>
        </w:tc>
      </w:tr>
      <w:tr w:rsidR="0038454D" w14:paraId="4D75DDBC" w14:textId="77777777" w:rsidTr="000F7AF8">
        <w:tc>
          <w:tcPr>
            <w:tcW w:w="2405" w:type="dxa"/>
            <w:vAlign w:val="center"/>
          </w:tcPr>
          <w:p w14:paraId="393036FD" w14:textId="482E3A0F" w:rsidR="0038454D" w:rsidRPr="00981E02" w:rsidRDefault="0038454D" w:rsidP="0038454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proofErr w:type="gramStart"/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I60</w:t>
            </w:r>
            <w:proofErr w:type="gramEnd"/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-I69</w:t>
            </w:r>
          </w:p>
        </w:tc>
        <w:tc>
          <w:tcPr>
            <w:tcW w:w="12983" w:type="dxa"/>
            <w:vAlign w:val="center"/>
          </w:tcPr>
          <w:p w14:paraId="09BA5C5C" w14:textId="30761D94" w:rsidR="0038454D" w:rsidRPr="003B618D" w:rsidRDefault="0038454D" w:rsidP="0038454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Cerebrovascular diseases</w:t>
            </w:r>
          </w:p>
        </w:tc>
      </w:tr>
      <w:tr w:rsidR="0038454D" w14:paraId="0772609C" w14:textId="77777777" w:rsidTr="000F7AF8">
        <w:tc>
          <w:tcPr>
            <w:tcW w:w="2405" w:type="dxa"/>
            <w:vAlign w:val="center"/>
          </w:tcPr>
          <w:p w14:paraId="1D4635C1" w14:textId="7A55BE3D" w:rsidR="0038454D" w:rsidRPr="00981E02" w:rsidRDefault="0038454D" w:rsidP="0038454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proofErr w:type="gramStart"/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 w:hint="eastAsia"/>
                <w:bCs/>
                <w:sz w:val="20"/>
                <w:szCs w:val="20"/>
              </w:rPr>
              <w:t>J40</w:t>
            </w:r>
            <w:proofErr w:type="gramEnd"/>
            <w:r>
              <w:rPr>
                <w:rFonts w:ascii="Calibri" w:hAnsi="Calibri" w:cs="Calibri" w:hint="eastAsia"/>
                <w:bCs/>
                <w:sz w:val="20"/>
                <w:szCs w:val="20"/>
              </w:rPr>
              <w:t>-J4A</w:t>
            </w:r>
          </w:p>
        </w:tc>
        <w:tc>
          <w:tcPr>
            <w:tcW w:w="12983" w:type="dxa"/>
            <w:vAlign w:val="center"/>
          </w:tcPr>
          <w:p w14:paraId="2988FD83" w14:textId="3A6E2F9B" w:rsidR="0038454D" w:rsidRPr="003B618D" w:rsidRDefault="0038454D" w:rsidP="0038454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8E2DF0">
              <w:rPr>
                <w:rFonts w:ascii="Calibri" w:hAnsi="Calibri" w:cs="Calibri"/>
                <w:sz w:val="20"/>
                <w:szCs w:val="18"/>
              </w:rPr>
              <w:t>Chronic lower respiratory diseases</w:t>
            </w:r>
          </w:p>
        </w:tc>
      </w:tr>
      <w:tr w:rsidR="0038454D" w14:paraId="0868629E" w14:textId="77777777" w:rsidTr="000F7AF8">
        <w:tc>
          <w:tcPr>
            <w:tcW w:w="2405" w:type="dxa"/>
            <w:vAlign w:val="center"/>
          </w:tcPr>
          <w:p w14:paraId="20552769" w14:textId="05F3FE5E" w:rsidR="0038454D" w:rsidRPr="00981E02" w:rsidRDefault="0038454D" w:rsidP="0038454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proofErr w:type="gramStart"/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K70</w:t>
            </w:r>
            <w:proofErr w:type="gramEnd"/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-K77</w:t>
            </w:r>
          </w:p>
        </w:tc>
        <w:tc>
          <w:tcPr>
            <w:tcW w:w="12983" w:type="dxa"/>
            <w:vAlign w:val="center"/>
          </w:tcPr>
          <w:p w14:paraId="7DD5A6AE" w14:textId="7C72117E" w:rsidR="0038454D" w:rsidRPr="003B618D" w:rsidRDefault="0038454D" w:rsidP="0038454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Diseases of liver</w:t>
            </w:r>
          </w:p>
        </w:tc>
      </w:tr>
      <w:tr w:rsidR="0038454D" w14:paraId="7A990202" w14:textId="77777777" w:rsidTr="000F7AF8">
        <w:tc>
          <w:tcPr>
            <w:tcW w:w="2405" w:type="dxa"/>
            <w:vAlign w:val="center"/>
          </w:tcPr>
          <w:p w14:paraId="71BB5FCD" w14:textId="6B9FBE10" w:rsidR="0038454D" w:rsidRPr="00981E02" w:rsidRDefault="0038454D" w:rsidP="0038454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proofErr w:type="gramStart"/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 w:hint="eastAsia"/>
                <w:bCs/>
                <w:sz w:val="20"/>
                <w:szCs w:val="20"/>
              </w:rPr>
              <w:t>M32</w:t>
            </w:r>
            <w:proofErr w:type="gramEnd"/>
          </w:p>
        </w:tc>
        <w:tc>
          <w:tcPr>
            <w:tcW w:w="12983" w:type="dxa"/>
            <w:vAlign w:val="center"/>
          </w:tcPr>
          <w:p w14:paraId="3C574258" w14:textId="540F67A9" w:rsidR="0038454D" w:rsidRPr="003B618D" w:rsidRDefault="0038454D" w:rsidP="0038454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CC56E5">
              <w:rPr>
                <w:rFonts w:ascii="Calibri" w:hAnsi="Calibri" w:cs="Calibri"/>
                <w:sz w:val="20"/>
                <w:szCs w:val="18"/>
              </w:rPr>
              <w:t>Systemic lupus erythematosus</w:t>
            </w:r>
          </w:p>
        </w:tc>
      </w:tr>
      <w:tr w:rsidR="0038454D" w14:paraId="44188CFD" w14:textId="77777777" w:rsidTr="000F7AF8">
        <w:tc>
          <w:tcPr>
            <w:tcW w:w="2405" w:type="dxa"/>
            <w:vAlign w:val="center"/>
          </w:tcPr>
          <w:p w14:paraId="1F1A5CF1" w14:textId="5A4FC300" w:rsidR="0038454D" w:rsidRPr="00DF68BC" w:rsidRDefault="0038454D" w:rsidP="0038454D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C00</w:t>
            </w:r>
            <w:proofErr w:type="gramEnd"/>
            <w:r>
              <w:rPr>
                <w:rFonts w:ascii="Calibri" w:hAnsi="Calibri" w:cs="Calibri"/>
                <w:bCs/>
                <w:sz w:val="20"/>
                <w:szCs w:val="20"/>
              </w:rPr>
              <w:t>-D49</w:t>
            </w:r>
          </w:p>
        </w:tc>
        <w:tc>
          <w:tcPr>
            <w:tcW w:w="12983" w:type="dxa"/>
            <w:vAlign w:val="center"/>
          </w:tcPr>
          <w:p w14:paraId="516C557D" w14:textId="1DE5D56A" w:rsidR="0038454D" w:rsidRPr="00CC56E5" w:rsidRDefault="0038454D" w:rsidP="0038454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592C5E">
              <w:rPr>
                <w:rFonts w:ascii="Calibri" w:hAnsi="Calibri" w:cs="Calibri"/>
                <w:sz w:val="20"/>
                <w:szCs w:val="18"/>
              </w:rPr>
              <w:t>Neoplasms</w:t>
            </w:r>
          </w:p>
        </w:tc>
      </w:tr>
      <w:tr w:rsidR="0038454D" w14:paraId="0F28C6C0" w14:textId="77777777" w:rsidTr="000F7AF8">
        <w:tc>
          <w:tcPr>
            <w:tcW w:w="2405" w:type="dxa"/>
            <w:vAlign w:val="center"/>
          </w:tcPr>
          <w:p w14:paraId="2287CCA3" w14:textId="1501CBAA" w:rsidR="0038454D" w:rsidRPr="00DF68BC" w:rsidRDefault="0038454D" w:rsidP="0038454D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NLM:RXNORM</w:t>
            </w:r>
            <w:proofErr w:type="gramEnd"/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CV100</w:t>
            </w:r>
          </w:p>
        </w:tc>
        <w:tc>
          <w:tcPr>
            <w:tcW w:w="12983" w:type="dxa"/>
            <w:vAlign w:val="center"/>
          </w:tcPr>
          <w:p w14:paraId="4EC24DA0" w14:textId="4A590DCD" w:rsidR="0038454D" w:rsidRPr="00CC56E5" w:rsidRDefault="0038454D" w:rsidP="0038454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EC5360">
              <w:rPr>
                <w:rFonts w:ascii="Calibri" w:hAnsi="Calibri" w:cs="Calibri"/>
                <w:sz w:val="20"/>
                <w:szCs w:val="18"/>
              </w:rPr>
              <w:t>Beta blockers</w:t>
            </w:r>
          </w:p>
        </w:tc>
      </w:tr>
      <w:tr w:rsidR="0038454D" w14:paraId="6A616870" w14:textId="77777777" w:rsidTr="000F7AF8">
        <w:tc>
          <w:tcPr>
            <w:tcW w:w="2405" w:type="dxa"/>
            <w:vAlign w:val="center"/>
          </w:tcPr>
          <w:p w14:paraId="73F13398" w14:textId="759D3C9F" w:rsidR="0038454D" w:rsidRPr="00DF68BC" w:rsidRDefault="0038454D" w:rsidP="0038454D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NLM:RXNORM</w:t>
            </w:r>
            <w:proofErr w:type="gramEnd"/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CV700</w:t>
            </w:r>
          </w:p>
        </w:tc>
        <w:tc>
          <w:tcPr>
            <w:tcW w:w="12983" w:type="dxa"/>
            <w:vAlign w:val="center"/>
          </w:tcPr>
          <w:p w14:paraId="075531BA" w14:textId="019346CE" w:rsidR="0038454D" w:rsidRPr="00CC56E5" w:rsidRDefault="0038454D" w:rsidP="0038454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EC5360">
              <w:rPr>
                <w:rFonts w:ascii="Calibri" w:hAnsi="Calibri" w:cs="Calibri"/>
                <w:sz w:val="20"/>
                <w:szCs w:val="18"/>
              </w:rPr>
              <w:t>Diuretics</w:t>
            </w:r>
          </w:p>
        </w:tc>
      </w:tr>
      <w:tr w:rsidR="0038454D" w14:paraId="5CEFF5A2" w14:textId="77777777" w:rsidTr="000F7AF8">
        <w:tc>
          <w:tcPr>
            <w:tcW w:w="2405" w:type="dxa"/>
            <w:vAlign w:val="center"/>
          </w:tcPr>
          <w:p w14:paraId="2864928C" w14:textId="34B6F803" w:rsidR="0038454D" w:rsidRPr="00DF68BC" w:rsidRDefault="0038454D" w:rsidP="0038454D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NLM:RXNORM</w:t>
            </w:r>
            <w:proofErr w:type="gramEnd"/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CV800</w:t>
            </w:r>
          </w:p>
        </w:tc>
        <w:tc>
          <w:tcPr>
            <w:tcW w:w="12983" w:type="dxa"/>
            <w:vAlign w:val="center"/>
          </w:tcPr>
          <w:p w14:paraId="3556C5D3" w14:textId="0F82AAB1" w:rsidR="0038454D" w:rsidRPr="00CC56E5" w:rsidRDefault="0038454D" w:rsidP="0038454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EC5360">
              <w:rPr>
                <w:rFonts w:ascii="Calibri" w:hAnsi="Calibri" w:cs="Calibri"/>
                <w:sz w:val="20"/>
                <w:szCs w:val="18"/>
              </w:rPr>
              <w:t>Ace inhibitors</w:t>
            </w:r>
          </w:p>
        </w:tc>
      </w:tr>
      <w:tr w:rsidR="0038454D" w14:paraId="2E560473" w14:textId="77777777" w:rsidTr="000F7AF8">
        <w:tc>
          <w:tcPr>
            <w:tcW w:w="2405" w:type="dxa"/>
            <w:vAlign w:val="center"/>
          </w:tcPr>
          <w:p w14:paraId="7F22D553" w14:textId="0EDDF16F" w:rsidR="0038454D" w:rsidRPr="00DF68BC" w:rsidRDefault="0038454D" w:rsidP="0038454D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NLM:RXNORM</w:t>
            </w:r>
            <w:proofErr w:type="gramEnd"/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CV805</w:t>
            </w:r>
          </w:p>
        </w:tc>
        <w:tc>
          <w:tcPr>
            <w:tcW w:w="12983" w:type="dxa"/>
            <w:vAlign w:val="center"/>
          </w:tcPr>
          <w:p w14:paraId="765ECFC7" w14:textId="2240B930" w:rsidR="0038454D" w:rsidRPr="00CC56E5" w:rsidRDefault="0038454D" w:rsidP="0038454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EC5360">
              <w:rPr>
                <w:rFonts w:ascii="Calibri" w:hAnsi="Calibri" w:cs="Calibri"/>
                <w:sz w:val="20"/>
                <w:szCs w:val="18"/>
              </w:rPr>
              <w:t>Angiotensin ii inhibitor</w:t>
            </w:r>
          </w:p>
        </w:tc>
      </w:tr>
      <w:tr w:rsidR="0038454D" w14:paraId="7B637E41" w14:textId="77777777" w:rsidTr="000F7AF8">
        <w:tc>
          <w:tcPr>
            <w:tcW w:w="2405" w:type="dxa"/>
            <w:vAlign w:val="center"/>
          </w:tcPr>
          <w:p w14:paraId="2DED9622" w14:textId="346D7059" w:rsidR="0038454D" w:rsidRPr="00DF68BC" w:rsidRDefault="0038454D" w:rsidP="0038454D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NLM:RXNORM</w:t>
            </w:r>
            <w:proofErr w:type="gramEnd"/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10BK</w:t>
            </w:r>
          </w:p>
        </w:tc>
        <w:tc>
          <w:tcPr>
            <w:tcW w:w="12983" w:type="dxa"/>
            <w:vAlign w:val="center"/>
          </w:tcPr>
          <w:p w14:paraId="0EA56D6C" w14:textId="71E65624" w:rsidR="0038454D" w:rsidRPr="00CC56E5" w:rsidRDefault="0038454D" w:rsidP="0038454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EC5360">
              <w:rPr>
                <w:rFonts w:ascii="Calibri" w:hAnsi="Calibri" w:cs="Calibri"/>
                <w:sz w:val="20"/>
                <w:szCs w:val="18"/>
              </w:rPr>
              <w:t>Sodium-glucose co-transporter 2 inhibitors</w:t>
            </w:r>
          </w:p>
        </w:tc>
      </w:tr>
      <w:tr w:rsidR="00034136" w14:paraId="7EFB7FFB" w14:textId="77777777" w:rsidTr="000F7AF8">
        <w:tc>
          <w:tcPr>
            <w:tcW w:w="2405" w:type="dxa"/>
            <w:vAlign w:val="center"/>
          </w:tcPr>
          <w:p w14:paraId="6B41562E" w14:textId="54D595DE" w:rsidR="00034136" w:rsidRPr="0012120E" w:rsidRDefault="00034136" w:rsidP="00034136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NLM:RXNORM</w:t>
            </w:r>
            <w:proofErr w:type="gramEnd"/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10BJ</w:t>
            </w:r>
          </w:p>
        </w:tc>
        <w:tc>
          <w:tcPr>
            <w:tcW w:w="12983" w:type="dxa"/>
            <w:vAlign w:val="center"/>
          </w:tcPr>
          <w:p w14:paraId="44940E75" w14:textId="499449BF" w:rsidR="00034136" w:rsidRPr="00EC5360" w:rsidRDefault="00034136" w:rsidP="0003413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034136">
              <w:rPr>
                <w:rFonts w:ascii="Calibri" w:hAnsi="Calibri" w:cs="Calibri" w:hint="eastAsia"/>
                <w:sz w:val="20"/>
                <w:szCs w:val="18"/>
              </w:rPr>
              <w:t>Glucagon-like peptide-1 analogues</w:t>
            </w:r>
          </w:p>
        </w:tc>
      </w:tr>
      <w:tr w:rsidR="00034136" w14:paraId="29C09CB2" w14:textId="77777777" w:rsidTr="000F7AF8">
        <w:tc>
          <w:tcPr>
            <w:tcW w:w="2405" w:type="dxa"/>
            <w:vAlign w:val="center"/>
          </w:tcPr>
          <w:p w14:paraId="4099A703" w14:textId="3C62196C" w:rsidR="00034136" w:rsidRPr="00DF68BC" w:rsidRDefault="00034136" w:rsidP="00034136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NLM:RXNORM</w:t>
            </w:r>
            <w:proofErr w:type="gramEnd"/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CV200</w:t>
            </w:r>
          </w:p>
        </w:tc>
        <w:tc>
          <w:tcPr>
            <w:tcW w:w="12983" w:type="dxa"/>
            <w:vAlign w:val="center"/>
          </w:tcPr>
          <w:p w14:paraId="61A8F4B5" w14:textId="0782ED93" w:rsidR="00034136" w:rsidRPr="00CC56E5" w:rsidRDefault="00034136" w:rsidP="0003413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592C5E">
              <w:rPr>
                <w:rFonts w:ascii="Calibri" w:hAnsi="Calibri" w:cs="Calibri"/>
                <w:sz w:val="20"/>
                <w:szCs w:val="18"/>
              </w:rPr>
              <w:t>Calcium channel blockers</w:t>
            </w:r>
          </w:p>
        </w:tc>
      </w:tr>
      <w:tr w:rsidR="00034136" w14:paraId="48EE57EC" w14:textId="77777777" w:rsidTr="000F7AF8">
        <w:tc>
          <w:tcPr>
            <w:tcW w:w="2405" w:type="dxa"/>
            <w:vAlign w:val="center"/>
          </w:tcPr>
          <w:p w14:paraId="7EC34D22" w14:textId="52DBB7BC" w:rsidR="00034136" w:rsidRPr="00DF68BC" w:rsidRDefault="00034136" w:rsidP="00034136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NLM:RXNORM</w:t>
            </w:r>
            <w:proofErr w:type="gramEnd"/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C10AA</w:t>
            </w:r>
          </w:p>
        </w:tc>
        <w:tc>
          <w:tcPr>
            <w:tcW w:w="12983" w:type="dxa"/>
            <w:vAlign w:val="center"/>
          </w:tcPr>
          <w:p w14:paraId="2573075E" w14:textId="13AEA996" w:rsidR="00034136" w:rsidRPr="00CC56E5" w:rsidRDefault="00034136" w:rsidP="0003413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592C5E">
              <w:rPr>
                <w:rFonts w:ascii="Calibri" w:hAnsi="Calibri" w:cs="Calibri"/>
                <w:sz w:val="20"/>
                <w:szCs w:val="18"/>
              </w:rPr>
              <w:t>Hmg coa reductase inhibitors</w:t>
            </w:r>
          </w:p>
        </w:tc>
      </w:tr>
      <w:tr w:rsidR="005B41A1" w14:paraId="0A1B66E4" w14:textId="77777777" w:rsidTr="000F7AF8">
        <w:tc>
          <w:tcPr>
            <w:tcW w:w="2405" w:type="dxa"/>
            <w:vAlign w:val="center"/>
          </w:tcPr>
          <w:p w14:paraId="7F05771C" w14:textId="1CC9D89A" w:rsidR="005B41A1" w:rsidRPr="0012120E" w:rsidRDefault="005B41A1" w:rsidP="005B41A1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NLM:RXNORM</w:t>
            </w:r>
            <w:proofErr w:type="gramEnd"/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105694</w:t>
            </w:r>
          </w:p>
        </w:tc>
        <w:tc>
          <w:tcPr>
            <w:tcW w:w="12983" w:type="dxa"/>
            <w:vAlign w:val="center"/>
          </w:tcPr>
          <w:p w14:paraId="0FB767F2" w14:textId="5D7F0CE2" w:rsidR="005B41A1" w:rsidRPr="00592C5E" w:rsidRDefault="005B41A1" w:rsidP="005B41A1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5B41A1">
              <w:rPr>
                <w:rFonts w:ascii="Calibri" w:hAnsi="Calibri" w:cs="Calibri"/>
                <w:sz w:val="20"/>
                <w:szCs w:val="18"/>
              </w:rPr>
              <w:t>Epoetin alfa</w:t>
            </w:r>
          </w:p>
        </w:tc>
      </w:tr>
      <w:tr w:rsidR="005B41A1" w14:paraId="10E72A0C" w14:textId="77777777" w:rsidTr="000F7AF8">
        <w:tc>
          <w:tcPr>
            <w:tcW w:w="2405" w:type="dxa"/>
            <w:vAlign w:val="center"/>
          </w:tcPr>
          <w:p w14:paraId="7BE313B7" w14:textId="0C2B17D0" w:rsidR="005B41A1" w:rsidRPr="0012120E" w:rsidRDefault="005B41A1" w:rsidP="005B41A1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NLM:RXNORM</w:t>
            </w:r>
            <w:proofErr w:type="gramEnd"/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2562811</w:t>
            </w:r>
          </w:p>
        </w:tc>
        <w:tc>
          <w:tcPr>
            <w:tcW w:w="12983" w:type="dxa"/>
            <w:vAlign w:val="center"/>
          </w:tcPr>
          <w:p w14:paraId="5178587A" w14:textId="6012B133" w:rsidR="005B41A1" w:rsidRPr="00592C5E" w:rsidRDefault="005B41A1" w:rsidP="005B41A1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5B41A1">
              <w:rPr>
                <w:rFonts w:ascii="Calibri" w:hAnsi="Calibri" w:cs="Calibri"/>
                <w:sz w:val="20"/>
                <w:szCs w:val="18"/>
              </w:rPr>
              <w:t>Finerenone</w:t>
            </w:r>
          </w:p>
        </w:tc>
      </w:tr>
    </w:tbl>
    <w:p w14:paraId="7B90AA04" w14:textId="77777777" w:rsidR="00124D6D" w:rsidRPr="00C10CBF" w:rsidRDefault="00124D6D" w:rsidP="00124D6D">
      <w:pPr>
        <w:snapToGrid w:val="0"/>
        <w:rPr>
          <w:rFonts w:ascii="Calibri" w:hAnsi="Calibri" w:cs="Calibri"/>
          <w:sz w:val="20"/>
          <w:szCs w:val="20"/>
        </w:rPr>
      </w:pPr>
      <w:r w:rsidRPr="00692E0E">
        <w:rPr>
          <w:rFonts w:ascii="Calibri" w:hAnsi="Calibri" w:cs="Calibri"/>
          <w:sz w:val="20"/>
          <w:szCs w:val="20"/>
        </w:rPr>
        <w:t>ICD10CM, International Classification of Diseases, Tenth Revision, Clinical Modification</w:t>
      </w:r>
    </w:p>
    <w:p w14:paraId="77D758F4" w14:textId="77777777" w:rsidR="00124D6D" w:rsidRPr="005E600F" w:rsidRDefault="00124D6D" w:rsidP="00124D6D">
      <w:pPr>
        <w:snapToGrid w:val="0"/>
        <w:rPr>
          <w:rFonts w:ascii="Calibri" w:hAnsi="Calibri" w:cs="Calibri"/>
          <w:sz w:val="20"/>
          <w:szCs w:val="20"/>
        </w:rPr>
      </w:pPr>
      <w:r w:rsidRPr="005E600F">
        <w:rPr>
          <w:rFonts w:ascii="Calibri" w:hAnsi="Calibri" w:cs="Calibri"/>
          <w:sz w:val="20"/>
          <w:szCs w:val="20"/>
        </w:rPr>
        <w:t>NLM, National Library of Medicine</w:t>
      </w:r>
    </w:p>
    <w:p w14:paraId="1B7C9270" w14:textId="77777777" w:rsidR="00124D6D" w:rsidRPr="005E600F" w:rsidRDefault="00124D6D" w:rsidP="00124D6D">
      <w:pPr>
        <w:snapToGrid w:val="0"/>
        <w:rPr>
          <w:rFonts w:ascii="Calibri" w:hAnsi="Calibri" w:cs="Calibri"/>
          <w:sz w:val="20"/>
          <w:szCs w:val="20"/>
        </w:rPr>
      </w:pPr>
      <w:r w:rsidRPr="005E600F">
        <w:rPr>
          <w:rFonts w:ascii="Calibri" w:hAnsi="Calibri" w:cs="Calibri"/>
          <w:sz w:val="20"/>
          <w:szCs w:val="20"/>
        </w:rPr>
        <w:t>RXNORM, medical prescription normalized</w:t>
      </w:r>
    </w:p>
    <w:p w14:paraId="150A87AA" w14:textId="77777777" w:rsidR="00124D6D" w:rsidRPr="00692E0E" w:rsidRDefault="00124D6D" w:rsidP="00124D6D">
      <w:pPr>
        <w:snapToGrid w:val="0"/>
        <w:rPr>
          <w:rFonts w:ascii="Calibri" w:hAnsi="Calibri" w:cs="Calibri"/>
          <w:sz w:val="20"/>
          <w:szCs w:val="20"/>
        </w:rPr>
      </w:pPr>
      <w:r w:rsidRPr="00692E0E">
        <w:rPr>
          <w:rFonts w:ascii="Calibri" w:hAnsi="Calibri" w:cs="Calibri"/>
          <w:sz w:val="20"/>
          <w:szCs w:val="20"/>
        </w:rPr>
        <w:t>UMLS, Unified Medical Language System</w:t>
      </w:r>
    </w:p>
    <w:p w14:paraId="5BFA5020" w14:textId="77777777" w:rsidR="00E55C79" w:rsidRDefault="00E55C79" w:rsidP="00BA1389">
      <w:pPr>
        <w:snapToGrid w:val="0"/>
        <w:rPr>
          <w:rFonts w:ascii="Calibri" w:hAnsi="Calibri" w:cs="Calibri"/>
          <w:sz w:val="20"/>
          <w:szCs w:val="20"/>
        </w:rPr>
        <w:sectPr w:rsidR="00E55C79" w:rsidSect="002E3441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DC6DCF1" w14:textId="50E16D31" w:rsidR="00B577B5" w:rsidRPr="00E55C79" w:rsidRDefault="00E55C79" w:rsidP="00BA1389">
      <w:pPr>
        <w:snapToGrid w:val="0"/>
        <w:rPr>
          <w:rFonts w:ascii="Calibri" w:hAnsi="Calibri" w:cs="Calibri"/>
          <w:sz w:val="20"/>
          <w:szCs w:val="20"/>
        </w:rPr>
      </w:pPr>
      <w:r w:rsidRPr="000A65C0">
        <w:rPr>
          <w:rFonts w:ascii="Calibri" w:hAnsi="Calibri" w:cs="Calibri"/>
          <w:b/>
          <w:bCs/>
          <w:sz w:val="20"/>
          <w:szCs w:val="20"/>
        </w:rPr>
        <w:lastRenderedPageBreak/>
        <w:t>Table S3</w:t>
      </w:r>
      <w:r w:rsidR="000A65C0" w:rsidRPr="000A65C0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</w:t>
      </w:r>
      <w:r w:rsidRPr="00E55C79">
        <w:rPr>
          <w:rFonts w:ascii="Calibri" w:hAnsi="Calibri" w:cs="Calibri"/>
          <w:sz w:val="20"/>
          <w:szCs w:val="20"/>
        </w:rPr>
        <w:t>Definitions of outcomes coding used in this study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405"/>
        <w:gridCol w:w="12983"/>
      </w:tblGrid>
      <w:tr w:rsidR="000A65C0" w14:paraId="4331C89F" w14:textId="77777777" w:rsidTr="000B4412">
        <w:tc>
          <w:tcPr>
            <w:tcW w:w="2405" w:type="dxa"/>
            <w:shd w:val="clear" w:color="auto" w:fill="D1D1D1" w:themeFill="background2" w:themeFillShade="E6"/>
          </w:tcPr>
          <w:p w14:paraId="428AAD0A" w14:textId="77777777" w:rsidR="000A65C0" w:rsidRDefault="000A65C0" w:rsidP="000B4412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2983" w:type="dxa"/>
            <w:shd w:val="clear" w:color="auto" w:fill="D1D1D1" w:themeFill="background2" w:themeFillShade="E6"/>
          </w:tcPr>
          <w:p w14:paraId="5D1D2C1A" w14:textId="77777777" w:rsidR="000A65C0" w:rsidRDefault="000A65C0" w:rsidP="000B4412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</w:p>
        </w:tc>
      </w:tr>
      <w:tr w:rsidR="00740A3E" w:rsidRPr="003B618D" w14:paraId="14B1B01F" w14:textId="77777777" w:rsidTr="003B705D">
        <w:tc>
          <w:tcPr>
            <w:tcW w:w="15388" w:type="dxa"/>
            <w:gridSpan w:val="2"/>
            <w:shd w:val="clear" w:color="auto" w:fill="E8E8E8" w:themeFill="background2"/>
            <w:vAlign w:val="center"/>
          </w:tcPr>
          <w:p w14:paraId="24921EBB" w14:textId="7A934181" w:rsidR="00740A3E" w:rsidRPr="003B618D" w:rsidRDefault="00740A3E" w:rsidP="000B441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740A3E">
              <w:rPr>
                <w:rFonts w:ascii="Calibri" w:hAnsi="Calibri" w:cs="Calibri"/>
                <w:b/>
                <w:bCs/>
                <w:sz w:val="20"/>
                <w:szCs w:val="18"/>
              </w:rPr>
              <w:t>All-cause mortality</w:t>
            </w:r>
          </w:p>
        </w:tc>
      </w:tr>
      <w:tr w:rsidR="000A65C0" w:rsidRPr="003B618D" w14:paraId="31343DDE" w14:textId="77777777" w:rsidTr="000B4412">
        <w:tc>
          <w:tcPr>
            <w:tcW w:w="2405" w:type="dxa"/>
            <w:vAlign w:val="center"/>
          </w:tcPr>
          <w:p w14:paraId="7FBE53F9" w14:textId="7368655A" w:rsidR="000A65C0" w:rsidRPr="00981E02" w:rsidRDefault="001F5E1D" w:rsidP="000B441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/>
                <w:sz w:val="20"/>
                <w:szCs w:val="18"/>
              </w:rPr>
              <w:t>Deceased</w:t>
            </w:r>
          </w:p>
        </w:tc>
        <w:tc>
          <w:tcPr>
            <w:tcW w:w="12983" w:type="dxa"/>
            <w:vAlign w:val="center"/>
          </w:tcPr>
          <w:p w14:paraId="43A878EF" w14:textId="765BA98F" w:rsidR="000A65C0" w:rsidRPr="003B618D" w:rsidRDefault="001F5E1D" w:rsidP="000B441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/>
                <w:sz w:val="20"/>
                <w:szCs w:val="18"/>
              </w:rPr>
              <w:t>Deceased</w:t>
            </w:r>
          </w:p>
        </w:tc>
      </w:tr>
      <w:tr w:rsidR="000A65C0" w:rsidRPr="003B618D" w14:paraId="37514BF2" w14:textId="77777777" w:rsidTr="000B4412">
        <w:tc>
          <w:tcPr>
            <w:tcW w:w="2405" w:type="dxa"/>
            <w:vAlign w:val="center"/>
          </w:tcPr>
          <w:p w14:paraId="3C364DB5" w14:textId="7BD53EFB" w:rsidR="000A65C0" w:rsidRPr="00981E02" w:rsidRDefault="00163097" w:rsidP="000B441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proofErr w:type="gramStart"/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="001F5E1D">
              <w:rPr>
                <w:rFonts w:ascii="Calibri" w:hAnsi="Calibri" w:cs="Calibri"/>
                <w:sz w:val="20"/>
                <w:szCs w:val="18"/>
              </w:rPr>
              <w:t>R99</w:t>
            </w:r>
            <w:proofErr w:type="gramEnd"/>
          </w:p>
        </w:tc>
        <w:tc>
          <w:tcPr>
            <w:tcW w:w="12983" w:type="dxa"/>
            <w:vAlign w:val="center"/>
          </w:tcPr>
          <w:p w14:paraId="0A4FED5A" w14:textId="18ADAD66" w:rsidR="000A65C0" w:rsidRPr="003B618D" w:rsidRDefault="001F5E1D" w:rsidP="000B441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1F5E1D">
              <w:rPr>
                <w:rFonts w:ascii="Calibri" w:hAnsi="Calibri" w:cs="Calibri"/>
                <w:sz w:val="20"/>
                <w:szCs w:val="18"/>
              </w:rPr>
              <w:t>Ill-defined and unknown cause of mortality</w:t>
            </w:r>
          </w:p>
        </w:tc>
      </w:tr>
      <w:tr w:rsidR="008022AB" w:rsidRPr="003B618D" w14:paraId="35F048E0" w14:textId="77777777" w:rsidTr="003B705D">
        <w:tc>
          <w:tcPr>
            <w:tcW w:w="15388" w:type="dxa"/>
            <w:gridSpan w:val="2"/>
            <w:shd w:val="clear" w:color="auto" w:fill="E8E8E8" w:themeFill="background2"/>
          </w:tcPr>
          <w:p w14:paraId="663C64B4" w14:textId="4718756E" w:rsidR="008022AB" w:rsidRPr="00D43381" w:rsidRDefault="00CE4A43" w:rsidP="008022AB">
            <w:pPr>
              <w:snapToGrid w:val="0"/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>
              <w:rPr>
                <w:rFonts w:ascii="Calibri" w:eastAsia="新細明體" w:hAnsi="Calibri" w:cs="Calibri"/>
                <w:b/>
                <w:bCs/>
                <w:sz w:val="20"/>
                <w:szCs w:val="20"/>
              </w:rPr>
              <w:t>All-cause hospitalization</w:t>
            </w:r>
          </w:p>
        </w:tc>
      </w:tr>
      <w:tr w:rsidR="00E8691E" w:rsidRPr="003B618D" w14:paraId="64FDC2CB" w14:textId="77777777" w:rsidTr="000B4412">
        <w:tc>
          <w:tcPr>
            <w:tcW w:w="2405" w:type="dxa"/>
            <w:vAlign w:val="center"/>
          </w:tcPr>
          <w:p w14:paraId="5E287A09" w14:textId="153D7798" w:rsidR="00E8691E" w:rsidRPr="00981E02" w:rsidRDefault="00CE4A43" w:rsidP="00E8691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Visit</w:t>
            </w:r>
          </w:p>
        </w:tc>
        <w:tc>
          <w:tcPr>
            <w:tcW w:w="12983" w:type="dxa"/>
            <w:vAlign w:val="center"/>
          </w:tcPr>
          <w:p w14:paraId="51DEA21B" w14:textId="51227D47" w:rsidR="00E8691E" w:rsidRPr="003B618D" w:rsidRDefault="00C62297" w:rsidP="00E8691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/>
                <w:sz w:val="20"/>
                <w:szCs w:val="18"/>
              </w:rPr>
              <w:t xml:space="preserve">Visit: </w:t>
            </w:r>
            <w:r w:rsidRPr="00C62297">
              <w:rPr>
                <w:rFonts w:ascii="Calibri" w:hAnsi="Calibri" w:cs="Calibri"/>
                <w:sz w:val="20"/>
                <w:szCs w:val="18"/>
              </w:rPr>
              <w:t>Observation Encounter</w:t>
            </w:r>
          </w:p>
        </w:tc>
      </w:tr>
      <w:tr w:rsidR="00C62297" w:rsidRPr="003B618D" w14:paraId="1F3FD6B3" w14:textId="77777777" w:rsidTr="000B4412">
        <w:tc>
          <w:tcPr>
            <w:tcW w:w="2405" w:type="dxa"/>
            <w:vAlign w:val="center"/>
          </w:tcPr>
          <w:p w14:paraId="11EC1443" w14:textId="6E55AA59" w:rsidR="00C62297" w:rsidRPr="00981E02" w:rsidRDefault="00C62297" w:rsidP="00C62297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Visit</w:t>
            </w:r>
          </w:p>
        </w:tc>
        <w:tc>
          <w:tcPr>
            <w:tcW w:w="12983" w:type="dxa"/>
            <w:vAlign w:val="center"/>
          </w:tcPr>
          <w:p w14:paraId="28D21A18" w14:textId="0DDB5D68" w:rsidR="00C62297" w:rsidRPr="003B618D" w:rsidRDefault="00C62297" w:rsidP="00C62297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/>
                <w:sz w:val="20"/>
                <w:szCs w:val="18"/>
              </w:rPr>
              <w:t xml:space="preserve">Visit: </w:t>
            </w:r>
            <w:r w:rsidRPr="00C62297">
              <w:rPr>
                <w:rFonts w:ascii="Calibri" w:hAnsi="Calibri" w:cs="Calibri" w:hint="eastAsia"/>
                <w:sz w:val="20"/>
                <w:szCs w:val="18"/>
              </w:rPr>
              <w:t xml:space="preserve">Inpatient </w:t>
            </w:r>
            <w:proofErr w:type="gramStart"/>
            <w:r w:rsidRPr="00C62297">
              <w:rPr>
                <w:rFonts w:ascii="Calibri" w:hAnsi="Calibri" w:cs="Calibri" w:hint="eastAsia"/>
                <w:sz w:val="20"/>
                <w:szCs w:val="18"/>
              </w:rPr>
              <w:t>Non-acute</w:t>
            </w:r>
            <w:proofErr w:type="gramEnd"/>
          </w:p>
        </w:tc>
      </w:tr>
      <w:tr w:rsidR="00C62297" w:rsidRPr="003B618D" w14:paraId="0DA737B4" w14:textId="77777777" w:rsidTr="000B4412">
        <w:tc>
          <w:tcPr>
            <w:tcW w:w="2405" w:type="dxa"/>
            <w:vAlign w:val="center"/>
          </w:tcPr>
          <w:p w14:paraId="10B374E2" w14:textId="0EE837CD" w:rsidR="00C62297" w:rsidRPr="00981E02" w:rsidRDefault="00C62297" w:rsidP="00C62297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Visit</w:t>
            </w:r>
          </w:p>
        </w:tc>
        <w:tc>
          <w:tcPr>
            <w:tcW w:w="12983" w:type="dxa"/>
            <w:vAlign w:val="center"/>
          </w:tcPr>
          <w:p w14:paraId="4F97CD2E" w14:textId="6D55566E" w:rsidR="00C62297" w:rsidRPr="00FB0FC7" w:rsidRDefault="00C62297" w:rsidP="00C62297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/>
                <w:sz w:val="20"/>
                <w:szCs w:val="18"/>
              </w:rPr>
              <w:t xml:space="preserve">Visit: </w:t>
            </w:r>
            <w:r w:rsidR="009A096D" w:rsidRPr="009A096D">
              <w:rPr>
                <w:rFonts w:ascii="Calibri" w:hAnsi="Calibri" w:cs="Calibri"/>
                <w:sz w:val="20"/>
                <w:szCs w:val="18"/>
              </w:rPr>
              <w:t>Inpatient Acute</w:t>
            </w:r>
          </w:p>
        </w:tc>
      </w:tr>
      <w:tr w:rsidR="00C62297" w:rsidRPr="003B618D" w14:paraId="6D98745A" w14:textId="77777777" w:rsidTr="000B4412">
        <w:tc>
          <w:tcPr>
            <w:tcW w:w="2405" w:type="dxa"/>
            <w:vAlign w:val="center"/>
          </w:tcPr>
          <w:p w14:paraId="29A719C3" w14:textId="19966C27" w:rsidR="00C62297" w:rsidRPr="00981E02" w:rsidRDefault="00C62297" w:rsidP="00C62297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Visit</w:t>
            </w:r>
          </w:p>
        </w:tc>
        <w:tc>
          <w:tcPr>
            <w:tcW w:w="12983" w:type="dxa"/>
            <w:vAlign w:val="center"/>
          </w:tcPr>
          <w:p w14:paraId="0A94128D" w14:textId="5C73A69F" w:rsidR="00C62297" w:rsidRPr="003B618D" w:rsidRDefault="00C62297" w:rsidP="00C62297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/>
                <w:sz w:val="20"/>
                <w:szCs w:val="18"/>
              </w:rPr>
              <w:t xml:space="preserve">Visit: </w:t>
            </w:r>
            <w:r w:rsidR="001E159F" w:rsidRPr="001E159F">
              <w:rPr>
                <w:rFonts w:ascii="Calibri" w:hAnsi="Calibri" w:cs="Calibri"/>
                <w:sz w:val="20"/>
                <w:szCs w:val="18"/>
              </w:rPr>
              <w:t>Short Stay</w:t>
            </w:r>
          </w:p>
        </w:tc>
      </w:tr>
      <w:tr w:rsidR="0070234C" w:rsidRPr="003B618D" w14:paraId="2CE02370" w14:textId="77777777" w:rsidTr="0070234C">
        <w:tc>
          <w:tcPr>
            <w:tcW w:w="15388" w:type="dxa"/>
            <w:gridSpan w:val="2"/>
            <w:shd w:val="clear" w:color="auto" w:fill="E8E8E8" w:themeFill="background2"/>
          </w:tcPr>
          <w:p w14:paraId="41A9DF16" w14:textId="185FB343" w:rsidR="0070234C" w:rsidRPr="003B618D" w:rsidRDefault="0070234C" w:rsidP="0070234C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43381">
              <w:rPr>
                <w:rFonts w:ascii="Calibri" w:eastAsia="新細明體" w:hAnsi="Calibri" w:cs="Calibri"/>
                <w:b/>
                <w:bCs/>
                <w:sz w:val="20"/>
                <w:szCs w:val="20"/>
              </w:rPr>
              <w:t xml:space="preserve">Major adverse </w:t>
            </w:r>
            <w:r>
              <w:rPr>
                <w:rFonts w:ascii="Calibri" w:eastAsia="新細明體" w:hAnsi="Calibri" w:cs="Calibri" w:hint="eastAsia"/>
                <w:b/>
                <w:bCs/>
                <w:sz w:val="20"/>
                <w:szCs w:val="20"/>
              </w:rPr>
              <w:t>kidney</w:t>
            </w:r>
            <w:r w:rsidRPr="00D43381">
              <w:rPr>
                <w:rFonts w:ascii="Calibri" w:eastAsia="新細明體" w:hAnsi="Calibri" w:cs="Calibri"/>
                <w:b/>
                <w:bCs/>
                <w:sz w:val="20"/>
                <w:szCs w:val="20"/>
              </w:rPr>
              <w:t xml:space="preserve"> events</w:t>
            </w:r>
          </w:p>
        </w:tc>
      </w:tr>
      <w:tr w:rsidR="00422E11" w:rsidRPr="003B618D" w14:paraId="5532D26F" w14:textId="77777777" w:rsidTr="00A51C02">
        <w:tc>
          <w:tcPr>
            <w:tcW w:w="2405" w:type="dxa"/>
            <w:vAlign w:val="center"/>
          </w:tcPr>
          <w:p w14:paraId="7626CF8B" w14:textId="25003CAD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UMLS:ICD10CM:Z99</w:t>
            </w:r>
            <w:proofErr w:type="gramEnd"/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.2</w:t>
            </w:r>
          </w:p>
        </w:tc>
        <w:tc>
          <w:tcPr>
            <w:tcW w:w="12983" w:type="dxa"/>
          </w:tcPr>
          <w:p w14:paraId="49F4F39E" w14:textId="15248A5F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sz w:val="20"/>
                <w:szCs w:val="20"/>
              </w:rPr>
              <w:t>Dependence on renal dialysis</w:t>
            </w:r>
          </w:p>
        </w:tc>
      </w:tr>
      <w:tr w:rsidR="00422E11" w:rsidRPr="003B618D" w14:paraId="7395C4D9" w14:textId="77777777" w:rsidTr="00A51C02">
        <w:tc>
          <w:tcPr>
            <w:tcW w:w="2405" w:type="dxa"/>
            <w:vAlign w:val="center"/>
          </w:tcPr>
          <w:p w14:paraId="3118562A" w14:textId="0B76D289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UMLS:ICD</w:t>
            </w:r>
            <w:proofErr w:type="gramEnd"/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9CM:39.95</w:t>
            </w:r>
          </w:p>
        </w:tc>
        <w:tc>
          <w:tcPr>
            <w:tcW w:w="12983" w:type="dxa"/>
          </w:tcPr>
          <w:p w14:paraId="0DAE523E" w14:textId="68777E6D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sz w:val="20"/>
                <w:szCs w:val="20"/>
              </w:rPr>
              <w:t>Hemodialysis</w:t>
            </w:r>
          </w:p>
        </w:tc>
      </w:tr>
      <w:tr w:rsidR="00422E11" w:rsidRPr="003B618D" w14:paraId="1778A8A9" w14:textId="77777777" w:rsidTr="00A51C02">
        <w:tc>
          <w:tcPr>
            <w:tcW w:w="2405" w:type="dxa"/>
          </w:tcPr>
          <w:p w14:paraId="57E0E5EE" w14:textId="4B3A0AD4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UMLS:CPT</w:t>
            </w:r>
            <w:proofErr w:type="gramEnd"/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:90945</w:t>
            </w:r>
          </w:p>
        </w:tc>
        <w:tc>
          <w:tcPr>
            <w:tcW w:w="12983" w:type="dxa"/>
          </w:tcPr>
          <w:p w14:paraId="69E1D36B" w14:textId="0CBE467A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sz w:val="20"/>
                <w:szCs w:val="20"/>
              </w:rPr>
              <w:t>Dialysis procedure other than hemodialysis (eg, peritoneal dialysis, hemofiltration, or other continuous renal replacement therapies), with single evaluation by a physician or other qualified health care professional</w:t>
            </w:r>
          </w:p>
        </w:tc>
      </w:tr>
      <w:tr w:rsidR="00422E11" w:rsidRPr="003B618D" w14:paraId="39C5EABA" w14:textId="77777777" w:rsidTr="00A51C02">
        <w:tc>
          <w:tcPr>
            <w:tcW w:w="2405" w:type="dxa"/>
          </w:tcPr>
          <w:p w14:paraId="523D7FE6" w14:textId="7AA27987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UMLS:CPT</w:t>
            </w:r>
            <w:proofErr w:type="gramEnd"/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:1012740</w:t>
            </w:r>
          </w:p>
        </w:tc>
        <w:tc>
          <w:tcPr>
            <w:tcW w:w="12983" w:type="dxa"/>
          </w:tcPr>
          <w:p w14:paraId="1C6069C2" w14:textId="461D2D9F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sz w:val="20"/>
                <w:szCs w:val="20"/>
              </w:rPr>
              <w:t>Dialysis Services and Procedures</w:t>
            </w:r>
          </w:p>
        </w:tc>
      </w:tr>
      <w:tr w:rsidR="00422E11" w:rsidRPr="003B618D" w14:paraId="5B53B3F5" w14:textId="77777777" w:rsidTr="00A51C02">
        <w:tc>
          <w:tcPr>
            <w:tcW w:w="2405" w:type="dxa"/>
          </w:tcPr>
          <w:p w14:paraId="23D081E9" w14:textId="686C1715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UMLS:CPT</w:t>
            </w:r>
            <w:proofErr w:type="gramEnd"/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:1006747</w:t>
            </w:r>
          </w:p>
        </w:tc>
        <w:tc>
          <w:tcPr>
            <w:tcW w:w="12983" w:type="dxa"/>
          </w:tcPr>
          <w:p w14:paraId="1114858A" w14:textId="15BE772B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sz w:val="20"/>
                <w:szCs w:val="20"/>
              </w:rPr>
              <w:t>Hemodialysis Access, Intervascular Cannulation for Extracorporeal Circulation, or Shunt Insertion Procedures on Arteries and Veins</w:t>
            </w:r>
          </w:p>
        </w:tc>
      </w:tr>
      <w:tr w:rsidR="00422E11" w:rsidRPr="003B618D" w14:paraId="7A3B93BD" w14:textId="77777777" w:rsidTr="00A51C02">
        <w:tc>
          <w:tcPr>
            <w:tcW w:w="2405" w:type="dxa"/>
          </w:tcPr>
          <w:p w14:paraId="444B3C4C" w14:textId="46EE6DBC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UMLS:CPT</w:t>
            </w:r>
            <w:proofErr w:type="gramEnd"/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:1012752</w:t>
            </w:r>
          </w:p>
        </w:tc>
        <w:tc>
          <w:tcPr>
            <w:tcW w:w="12983" w:type="dxa"/>
          </w:tcPr>
          <w:p w14:paraId="155508B4" w14:textId="43F49937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sz w:val="20"/>
                <w:szCs w:val="20"/>
              </w:rPr>
              <w:t>Hemodialysis Procedures</w:t>
            </w:r>
          </w:p>
        </w:tc>
      </w:tr>
      <w:tr w:rsidR="0015732E" w:rsidRPr="003B618D" w14:paraId="19DA2DD5" w14:textId="77777777" w:rsidTr="004F6D2F">
        <w:tc>
          <w:tcPr>
            <w:tcW w:w="2405" w:type="dxa"/>
            <w:vAlign w:val="center"/>
          </w:tcPr>
          <w:p w14:paraId="2142E4D0" w14:textId="67BD8A29" w:rsidR="0015732E" w:rsidRPr="007F0F04" w:rsidRDefault="0015732E" w:rsidP="0015732E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UMLS:ICD10CM:N18</w:t>
            </w:r>
            <w:proofErr w:type="gramEnd"/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.6</w:t>
            </w:r>
          </w:p>
        </w:tc>
        <w:tc>
          <w:tcPr>
            <w:tcW w:w="12983" w:type="dxa"/>
          </w:tcPr>
          <w:p w14:paraId="1E50B91C" w14:textId="6D6A2214" w:rsidR="0015732E" w:rsidRPr="007F0F04" w:rsidRDefault="0015732E" w:rsidP="0015732E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sz w:val="20"/>
                <w:szCs w:val="20"/>
              </w:rPr>
              <w:t>End stage renal disease</w:t>
            </w:r>
          </w:p>
        </w:tc>
      </w:tr>
      <w:tr w:rsidR="0015732E" w:rsidRPr="003B618D" w14:paraId="20EF70BC" w14:textId="77777777" w:rsidTr="00A51C02">
        <w:tc>
          <w:tcPr>
            <w:tcW w:w="2405" w:type="dxa"/>
          </w:tcPr>
          <w:p w14:paraId="4763A4C0" w14:textId="1BAA5BA5" w:rsidR="0015732E" w:rsidRPr="007F0F04" w:rsidRDefault="0015732E" w:rsidP="0015732E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7F0F04">
              <w:rPr>
                <w:rFonts w:ascii="Calibri" w:hAnsi="Calibri" w:cs="Calibri" w:hint="eastAsia"/>
                <w:bCs/>
                <w:sz w:val="20"/>
                <w:szCs w:val="20"/>
              </w:rPr>
              <w:t>LONIC:8</w:t>
            </w:r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001</w:t>
            </w:r>
          </w:p>
        </w:tc>
        <w:tc>
          <w:tcPr>
            <w:tcW w:w="12983" w:type="dxa"/>
          </w:tcPr>
          <w:p w14:paraId="54B438AF" w14:textId="5C8A1792" w:rsidR="0015732E" w:rsidRPr="007F0F04" w:rsidRDefault="0015732E" w:rsidP="0015732E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sz w:val="20"/>
                <w:szCs w:val="20"/>
              </w:rPr>
              <w:t>Estimated glomerular filtration rate by Creatinine-based formula (MDRD)</w:t>
            </w:r>
            <w:r w:rsidR="002A0A62">
              <w:rPr>
                <w:rFonts w:ascii="Calibri" w:hAnsi="Calibri" w:cs="Calibri"/>
                <w:sz w:val="20"/>
                <w:szCs w:val="20"/>
              </w:rPr>
              <w:t xml:space="preserve"> &lt; 5</w:t>
            </w:r>
          </w:p>
        </w:tc>
      </w:tr>
    </w:tbl>
    <w:p w14:paraId="2C647DC5" w14:textId="476E57AB" w:rsidR="000A65C0" w:rsidRPr="00280045" w:rsidRDefault="00422E11" w:rsidP="00BA1389">
      <w:pPr>
        <w:snapToGrid w:val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 xml:space="preserve">CPT, </w:t>
      </w:r>
      <w:r w:rsidRPr="002860BE">
        <w:rPr>
          <w:rFonts w:ascii="Calibri" w:hAnsi="Calibri" w:cs="Calibri"/>
          <w:sz w:val="20"/>
          <w:szCs w:val="20"/>
        </w:rPr>
        <w:t>Current Procedural Terminology</w:t>
      </w:r>
      <w:r>
        <w:rPr>
          <w:rFonts w:ascii="Calibri" w:hAnsi="Calibri" w:cs="Calibri" w:hint="eastAsia"/>
          <w:sz w:val="20"/>
          <w:szCs w:val="20"/>
        </w:rPr>
        <w:t xml:space="preserve">; </w:t>
      </w:r>
      <w:r w:rsidRPr="00692E0E">
        <w:rPr>
          <w:rFonts w:ascii="Calibri" w:hAnsi="Calibri" w:cs="Calibri"/>
          <w:sz w:val="20"/>
          <w:szCs w:val="20"/>
        </w:rPr>
        <w:t>ICD</w:t>
      </w:r>
      <w:r>
        <w:rPr>
          <w:rFonts w:ascii="Calibri" w:hAnsi="Calibri" w:cs="Calibri" w:hint="eastAsia"/>
          <w:sz w:val="20"/>
          <w:szCs w:val="20"/>
        </w:rPr>
        <w:t>9</w:t>
      </w:r>
      <w:r w:rsidRPr="00692E0E">
        <w:rPr>
          <w:rFonts w:ascii="Calibri" w:hAnsi="Calibri" w:cs="Calibri"/>
          <w:sz w:val="20"/>
          <w:szCs w:val="20"/>
        </w:rPr>
        <w:t xml:space="preserve">CM, International Classification of Diseases, </w:t>
      </w:r>
      <w:r>
        <w:rPr>
          <w:rFonts w:ascii="Calibri" w:hAnsi="Calibri" w:cs="Calibri" w:hint="eastAsia"/>
          <w:sz w:val="20"/>
          <w:szCs w:val="20"/>
        </w:rPr>
        <w:t>nin</w:t>
      </w:r>
      <w:r w:rsidRPr="00692E0E">
        <w:rPr>
          <w:rFonts w:ascii="Calibri" w:hAnsi="Calibri" w:cs="Calibri"/>
          <w:sz w:val="20"/>
          <w:szCs w:val="20"/>
        </w:rPr>
        <w:t>th Revision, Clinical Modification</w:t>
      </w:r>
      <w:r>
        <w:rPr>
          <w:rFonts w:ascii="Calibri" w:hAnsi="Calibri" w:cs="Calibri" w:hint="eastAsia"/>
          <w:sz w:val="20"/>
          <w:szCs w:val="20"/>
        </w:rPr>
        <w:t xml:space="preserve">; </w:t>
      </w:r>
      <w:r w:rsidR="00756FD4" w:rsidRPr="00692E0E">
        <w:rPr>
          <w:rFonts w:ascii="Calibri" w:hAnsi="Calibri" w:cs="Calibri"/>
          <w:sz w:val="20"/>
          <w:szCs w:val="20"/>
        </w:rPr>
        <w:t>ICD10CM, International Classification of Diseases, Tenth Revision, Clinical Modification</w:t>
      </w:r>
      <w:r>
        <w:rPr>
          <w:rFonts w:ascii="Calibri" w:hAnsi="Calibri" w:cs="Calibri" w:hint="eastAsia"/>
          <w:sz w:val="20"/>
          <w:szCs w:val="20"/>
        </w:rPr>
        <w:t xml:space="preserve">; </w:t>
      </w:r>
      <w:r w:rsidR="00756FD4" w:rsidRPr="005E600F">
        <w:rPr>
          <w:rFonts w:ascii="Calibri" w:hAnsi="Calibri" w:cs="Calibri"/>
          <w:sz w:val="20"/>
          <w:szCs w:val="20"/>
        </w:rPr>
        <w:t>NLM, National Library of Medicine</w:t>
      </w:r>
      <w:r>
        <w:rPr>
          <w:rFonts w:ascii="Calibri" w:hAnsi="Calibri" w:cs="Calibri" w:hint="eastAsia"/>
          <w:sz w:val="20"/>
          <w:szCs w:val="20"/>
        </w:rPr>
        <w:t xml:space="preserve">; </w:t>
      </w:r>
      <w:r w:rsidR="00756FD4" w:rsidRPr="005E600F">
        <w:rPr>
          <w:rFonts w:ascii="Calibri" w:hAnsi="Calibri" w:cs="Calibri"/>
          <w:sz w:val="20"/>
          <w:szCs w:val="20"/>
        </w:rPr>
        <w:t>RXNORM, medical prescription normalized</w:t>
      </w:r>
      <w:r>
        <w:rPr>
          <w:rFonts w:ascii="Calibri" w:hAnsi="Calibri" w:cs="Calibri" w:hint="eastAsia"/>
          <w:sz w:val="20"/>
          <w:szCs w:val="20"/>
        </w:rPr>
        <w:t xml:space="preserve">; </w:t>
      </w:r>
      <w:r w:rsidR="00756FD4" w:rsidRPr="00692E0E">
        <w:rPr>
          <w:rFonts w:ascii="Calibri" w:hAnsi="Calibri" w:cs="Calibri"/>
          <w:sz w:val="20"/>
          <w:szCs w:val="20"/>
        </w:rPr>
        <w:t>UMLS, Unified Medical Language System</w:t>
      </w:r>
    </w:p>
    <w:sectPr w:rsidR="000A65C0" w:rsidRPr="00280045" w:rsidSect="002E344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765A6" w14:textId="77777777" w:rsidR="00AA2A42" w:rsidRDefault="00AA2A42" w:rsidP="002E3441">
      <w:r>
        <w:separator/>
      </w:r>
    </w:p>
  </w:endnote>
  <w:endnote w:type="continuationSeparator" w:id="0">
    <w:p w14:paraId="2852A3B0" w14:textId="77777777" w:rsidR="00AA2A42" w:rsidRDefault="00AA2A42" w:rsidP="002E3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A5FED3" w14:textId="77777777" w:rsidR="00AA2A42" w:rsidRDefault="00AA2A42" w:rsidP="002E3441">
      <w:r>
        <w:separator/>
      </w:r>
    </w:p>
  </w:footnote>
  <w:footnote w:type="continuationSeparator" w:id="0">
    <w:p w14:paraId="61428CD8" w14:textId="77777777" w:rsidR="00AA2A42" w:rsidRDefault="00AA2A42" w:rsidP="002E3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7EF"/>
    <w:rsid w:val="00004175"/>
    <w:rsid w:val="00006D40"/>
    <w:rsid w:val="00014F68"/>
    <w:rsid w:val="00034136"/>
    <w:rsid w:val="000622D9"/>
    <w:rsid w:val="00067305"/>
    <w:rsid w:val="00074E62"/>
    <w:rsid w:val="00075DA3"/>
    <w:rsid w:val="00097248"/>
    <w:rsid w:val="000A65C0"/>
    <w:rsid w:val="000C372F"/>
    <w:rsid w:val="000D2DBB"/>
    <w:rsid w:val="000E0DB1"/>
    <w:rsid w:val="000E4CD1"/>
    <w:rsid w:val="000F7AF8"/>
    <w:rsid w:val="001043E2"/>
    <w:rsid w:val="001076DD"/>
    <w:rsid w:val="00112BC2"/>
    <w:rsid w:val="0012120E"/>
    <w:rsid w:val="00124D6D"/>
    <w:rsid w:val="00126A88"/>
    <w:rsid w:val="001331A3"/>
    <w:rsid w:val="0013562E"/>
    <w:rsid w:val="0015732E"/>
    <w:rsid w:val="00157B33"/>
    <w:rsid w:val="00163097"/>
    <w:rsid w:val="00166811"/>
    <w:rsid w:val="00173F8E"/>
    <w:rsid w:val="00174559"/>
    <w:rsid w:val="00174CE8"/>
    <w:rsid w:val="00177C40"/>
    <w:rsid w:val="001A584B"/>
    <w:rsid w:val="001A5C7C"/>
    <w:rsid w:val="001A78A9"/>
    <w:rsid w:val="001C13B6"/>
    <w:rsid w:val="001C156B"/>
    <w:rsid w:val="001C682A"/>
    <w:rsid w:val="001D2ED8"/>
    <w:rsid w:val="001E159F"/>
    <w:rsid w:val="001E4426"/>
    <w:rsid w:val="001F117B"/>
    <w:rsid w:val="001F5E1D"/>
    <w:rsid w:val="00203780"/>
    <w:rsid w:val="002231ED"/>
    <w:rsid w:val="002404F0"/>
    <w:rsid w:val="00241678"/>
    <w:rsid w:val="00250700"/>
    <w:rsid w:val="00254C85"/>
    <w:rsid w:val="0026269B"/>
    <w:rsid w:val="00264A5B"/>
    <w:rsid w:val="0027422D"/>
    <w:rsid w:val="00280045"/>
    <w:rsid w:val="002811F2"/>
    <w:rsid w:val="00282EBC"/>
    <w:rsid w:val="00285912"/>
    <w:rsid w:val="00285C82"/>
    <w:rsid w:val="002860BE"/>
    <w:rsid w:val="002931F4"/>
    <w:rsid w:val="00296A6A"/>
    <w:rsid w:val="002A0A62"/>
    <w:rsid w:val="002A2BC7"/>
    <w:rsid w:val="002A3674"/>
    <w:rsid w:val="002A6A03"/>
    <w:rsid w:val="002B5A41"/>
    <w:rsid w:val="002C3FB3"/>
    <w:rsid w:val="002D340F"/>
    <w:rsid w:val="002E3441"/>
    <w:rsid w:val="003046D4"/>
    <w:rsid w:val="00335EEB"/>
    <w:rsid w:val="0034309D"/>
    <w:rsid w:val="003441DA"/>
    <w:rsid w:val="00354424"/>
    <w:rsid w:val="00364FF5"/>
    <w:rsid w:val="00366396"/>
    <w:rsid w:val="00382771"/>
    <w:rsid w:val="0038454D"/>
    <w:rsid w:val="003A2ED5"/>
    <w:rsid w:val="003A632F"/>
    <w:rsid w:val="003B42C9"/>
    <w:rsid w:val="003B48E2"/>
    <w:rsid w:val="003B502A"/>
    <w:rsid w:val="003B618D"/>
    <w:rsid w:val="003B705D"/>
    <w:rsid w:val="003C5106"/>
    <w:rsid w:val="003C5A0F"/>
    <w:rsid w:val="003D1F21"/>
    <w:rsid w:val="003D5271"/>
    <w:rsid w:val="003E451C"/>
    <w:rsid w:val="003E5D27"/>
    <w:rsid w:val="00422E11"/>
    <w:rsid w:val="00437D67"/>
    <w:rsid w:val="0045692A"/>
    <w:rsid w:val="00461997"/>
    <w:rsid w:val="00477580"/>
    <w:rsid w:val="00481FC2"/>
    <w:rsid w:val="0048232B"/>
    <w:rsid w:val="004A14AD"/>
    <w:rsid w:val="004B66C6"/>
    <w:rsid w:val="004C4C95"/>
    <w:rsid w:val="004D0B7F"/>
    <w:rsid w:val="004D4502"/>
    <w:rsid w:val="004E2863"/>
    <w:rsid w:val="005128E0"/>
    <w:rsid w:val="00515214"/>
    <w:rsid w:val="00520AF1"/>
    <w:rsid w:val="00522EDC"/>
    <w:rsid w:val="00523733"/>
    <w:rsid w:val="00535D33"/>
    <w:rsid w:val="005364C4"/>
    <w:rsid w:val="0053705F"/>
    <w:rsid w:val="00547B02"/>
    <w:rsid w:val="00566B0B"/>
    <w:rsid w:val="00574FAA"/>
    <w:rsid w:val="00592C5E"/>
    <w:rsid w:val="005A697A"/>
    <w:rsid w:val="005A7A2D"/>
    <w:rsid w:val="005B3F61"/>
    <w:rsid w:val="005B41A1"/>
    <w:rsid w:val="005B6584"/>
    <w:rsid w:val="005C552B"/>
    <w:rsid w:val="005D7477"/>
    <w:rsid w:val="005E600F"/>
    <w:rsid w:val="005E6697"/>
    <w:rsid w:val="0061131C"/>
    <w:rsid w:val="0061192E"/>
    <w:rsid w:val="0061562E"/>
    <w:rsid w:val="0062386F"/>
    <w:rsid w:val="00624CBF"/>
    <w:rsid w:val="00646084"/>
    <w:rsid w:val="00657C4D"/>
    <w:rsid w:val="006660BC"/>
    <w:rsid w:val="006670E9"/>
    <w:rsid w:val="0067256A"/>
    <w:rsid w:val="00674C27"/>
    <w:rsid w:val="00692E0E"/>
    <w:rsid w:val="006A18E7"/>
    <w:rsid w:val="006C2439"/>
    <w:rsid w:val="0070234C"/>
    <w:rsid w:val="00705E66"/>
    <w:rsid w:val="00715DC2"/>
    <w:rsid w:val="00720181"/>
    <w:rsid w:val="00737563"/>
    <w:rsid w:val="00740A3E"/>
    <w:rsid w:val="00750200"/>
    <w:rsid w:val="00751213"/>
    <w:rsid w:val="00756FD4"/>
    <w:rsid w:val="007748AB"/>
    <w:rsid w:val="007968EC"/>
    <w:rsid w:val="007B374A"/>
    <w:rsid w:val="007C1050"/>
    <w:rsid w:val="007C1A4C"/>
    <w:rsid w:val="007E6A51"/>
    <w:rsid w:val="007F0F04"/>
    <w:rsid w:val="007F33F2"/>
    <w:rsid w:val="007F77EF"/>
    <w:rsid w:val="008022AB"/>
    <w:rsid w:val="0080249D"/>
    <w:rsid w:val="00811043"/>
    <w:rsid w:val="0081351D"/>
    <w:rsid w:val="00821E4D"/>
    <w:rsid w:val="0082280E"/>
    <w:rsid w:val="00834197"/>
    <w:rsid w:val="00850A8D"/>
    <w:rsid w:val="00872DC3"/>
    <w:rsid w:val="008748FB"/>
    <w:rsid w:val="00876E2C"/>
    <w:rsid w:val="008A1A0F"/>
    <w:rsid w:val="008A7B06"/>
    <w:rsid w:val="008C0E7A"/>
    <w:rsid w:val="008C1737"/>
    <w:rsid w:val="008D1B75"/>
    <w:rsid w:val="008E2DF0"/>
    <w:rsid w:val="008E38DD"/>
    <w:rsid w:val="00905D42"/>
    <w:rsid w:val="00910904"/>
    <w:rsid w:val="00943F05"/>
    <w:rsid w:val="009542A1"/>
    <w:rsid w:val="009569A8"/>
    <w:rsid w:val="00970EFA"/>
    <w:rsid w:val="00976B91"/>
    <w:rsid w:val="00981E02"/>
    <w:rsid w:val="009853A5"/>
    <w:rsid w:val="009A096D"/>
    <w:rsid w:val="009B360F"/>
    <w:rsid w:val="009C0729"/>
    <w:rsid w:val="009E1673"/>
    <w:rsid w:val="009E6FAA"/>
    <w:rsid w:val="009F0527"/>
    <w:rsid w:val="00A04DB2"/>
    <w:rsid w:val="00A171C6"/>
    <w:rsid w:val="00A2056B"/>
    <w:rsid w:val="00A33A1B"/>
    <w:rsid w:val="00A66452"/>
    <w:rsid w:val="00A71104"/>
    <w:rsid w:val="00A77F94"/>
    <w:rsid w:val="00A81328"/>
    <w:rsid w:val="00AA2A42"/>
    <w:rsid w:val="00AB5F8B"/>
    <w:rsid w:val="00AC2FB9"/>
    <w:rsid w:val="00AD6502"/>
    <w:rsid w:val="00AD6707"/>
    <w:rsid w:val="00AE6388"/>
    <w:rsid w:val="00AF671C"/>
    <w:rsid w:val="00B124CF"/>
    <w:rsid w:val="00B15F06"/>
    <w:rsid w:val="00B21159"/>
    <w:rsid w:val="00B4447D"/>
    <w:rsid w:val="00B5490A"/>
    <w:rsid w:val="00B577B5"/>
    <w:rsid w:val="00B70739"/>
    <w:rsid w:val="00B72668"/>
    <w:rsid w:val="00B7618E"/>
    <w:rsid w:val="00B8750F"/>
    <w:rsid w:val="00BA1389"/>
    <w:rsid w:val="00BA37A1"/>
    <w:rsid w:val="00BB1392"/>
    <w:rsid w:val="00BC66A9"/>
    <w:rsid w:val="00BC757A"/>
    <w:rsid w:val="00BD349D"/>
    <w:rsid w:val="00BE319A"/>
    <w:rsid w:val="00BE6246"/>
    <w:rsid w:val="00BF398D"/>
    <w:rsid w:val="00C00204"/>
    <w:rsid w:val="00C10CBF"/>
    <w:rsid w:val="00C202DC"/>
    <w:rsid w:val="00C224EE"/>
    <w:rsid w:val="00C233E4"/>
    <w:rsid w:val="00C33A85"/>
    <w:rsid w:val="00C44E8A"/>
    <w:rsid w:val="00C62297"/>
    <w:rsid w:val="00C67CD3"/>
    <w:rsid w:val="00C67DEA"/>
    <w:rsid w:val="00CA29ED"/>
    <w:rsid w:val="00CA62C0"/>
    <w:rsid w:val="00CC455A"/>
    <w:rsid w:val="00CC51F3"/>
    <w:rsid w:val="00CC56E5"/>
    <w:rsid w:val="00CE4A43"/>
    <w:rsid w:val="00CE6078"/>
    <w:rsid w:val="00CF1431"/>
    <w:rsid w:val="00CF4D22"/>
    <w:rsid w:val="00CF4D62"/>
    <w:rsid w:val="00D43381"/>
    <w:rsid w:val="00D4417F"/>
    <w:rsid w:val="00D57500"/>
    <w:rsid w:val="00D82159"/>
    <w:rsid w:val="00D97E83"/>
    <w:rsid w:val="00DB0E4D"/>
    <w:rsid w:val="00DB7801"/>
    <w:rsid w:val="00DE5A8B"/>
    <w:rsid w:val="00DE7091"/>
    <w:rsid w:val="00DF2432"/>
    <w:rsid w:val="00DF68BC"/>
    <w:rsid w:val="00E02CE8"/>
    <w:rsid w:val="00E03194"/>
    <w:rsid w:val="00E1087E"/>
    <w:rsid w:val="00E262D4"/>
    <w:rsid w:val="00E26F66"/>
    <w:rsid w:val="00E35DFA"/>
    <w:rsid w:val="00E44C8D"/>
    <w:rsid w:val="00E46815"/>
    <w:rsid w:val="00E55C79"/>
    <w:rsid w:val="00E57A9C"/>
    <w:rsid w:val="00E8691E"/>
    <w:rsid w:val="00E93E97"/>
    <w:rsid w:val="00EA0720"/>
    <w:rsid w:val="00EA3D44"/>
    <w:rsid w:val="00EB4D53"/>
    <w:rsid w:val="00EC5360"/>
    <w:rsid w:val="00ED0852"/>
    <w:rsid w:val="00ED3520"/>
    <w:rsid w:val="00EE0B2D"/>
    <w:rsid w:val="00EF6ED8"/>
    <w:rsid w:val="00F1007C"/>
    <w:rsid w:val="00F133F0"/>
    <w:rsid w:val="00F177A0"/>
    <w:rsid w:val="00F21F21"/>
    <w:rsid w:val="00F450FC"/>
    <w:rsid w:val="00F84419"/>
    <w:rsid w:val="00FA476F"/>
    <w:rsid w:val="00FB0FC7"/>
    <w:rsid w:val="00FB656A"/>
    <w:rsid w:val="00FC0457"/>
    <w:rsid w:val="00FC0C32"/>
    <w:rsid w:val="00FC53C8"/>
    <w:rsid w:val="00FF3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A28E3"/>
  <w15:chartTrackingRefBased/>
  <w15:docId w15:val="{A6C1D39A-1956-4BB7-A7D6-577ABBFBD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6FD4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F77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77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77EF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77EF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77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77EF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77EF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77EF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77EF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F77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F77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F77E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F77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F77E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F77E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F77E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F77E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F77E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F77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7F77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77E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7F77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77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7F77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77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77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77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7F77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77E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34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2E3441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2E34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2E3441"/>
    <w:rPr>
      <w:sz w:val="20"/>
      <w:szCs w:val="20"/>
    </w:rPr>
  </w:style>
  <w:style w:type="table" w:styleId="af2">
    <w:name w:val="Table Grid"/>
    <w:basedOn w:val="a1"/>
    <w:uiPriority w:val="39"/>
    <w:rsid w:val="002E3441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48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5CCBA-9146-49A5-A632-3C1F41706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50</Words>
  <Characters>4278</Characters>
  <Application>Microsoft Office Word</Application>
  <DocSecurity>0</DocSecurity>
  <Lines>35</Lines>
  <Paragraphs>10</Paragraphs>
  <ScaleCrop>false</ScaleCrop>
  <Company/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eng Yan Wu</dc:creator>
  <cp:keywords/>
  <dc:description/>
  <cp:lastModifiedBy>吳政彥 JHENG YAN WU</cp:lastModifiedBy>
  <cp:revision>49</cp:revision>
  <dcterms:created xsi:type="dcterms:W3CDTF">2025-01-18T13:42:00Z</dcterms:created>
  <dcterms:modified xsi:type="dcterms:W3CDTF">2025-02-14T07:39:00Z</dcterms:modified>
</cp:coreProperties>
</file>